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B932AD" w14:textId="606A0FA1" w:rsidR="006B643A" w:rsidRPr="006B643A" w:rsidRDefault="74CCB5DB" w:rsidP="5DCF23BC">
      <w:pPr>
        <w:rPr>
          <w:rFonts w:ascii="Times New Roman" w:hAnsi="Times New Roman" w:cs="Times New Roman"/>
          <w:b/>
          <w:bCs/>
        </w:rPr>
      </w:pPr>
      <w:r w:rsidRPr="5DCF23BC">
        <w:rPr>
          <w:rFonts w:ascii="Times New Roman" w:hAnsi="Times New Roman" w:cs="Times New Roman"/>
          <w:b/>
          <w:bCs/>
        </w:rPr>
        <w:t>S3</w:t>
      </w:r>
      <w:r w:rsidR="31B15994" w:rsidRPr="5DCF23BC">
        <w:rPr>
          <w:rFonts w:ascii="Times New Roman" w:hAnsi="Times New Roman" w:cs="Times New Roman"/>
          <w:b/>
          <w:bCs/>
        </w:rPr>
        <w:t xml:space="preserve"> Appendix</w:t>
      </w:r>
      <w:r w:rsidR="006B643A" w:rsidRPr="5DCF23BC">
        <w:rPr>
          <w:rFonts w:ascii="Times New Roman" w:hAnsi="Times New Roman" w:cs="Times New Roman"/>
          <w:b/>
          <w:bCs/>
        </w:rPr>
        <w:t xml:space="preserve">. Questionnaire for Baseline Survey </w:t>
      </w:r>
    </w:p>
    <w:p w14:paraId="13D9E57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5488110E" w14:textId="77777777" w:rsidR="000D1377" w:rsidRPr="00DE2966" w:rsidRDefault="000D1377" w:rsidP="000D1377">
      <w:pPr>
        <w:rPr>
          <w:rFonts w:ascii="Times New Roman" w:hAnsi="Times New Roman" w:cs="Times New Roman"/>
        </w:rPr>
      </w:pPr>
      <w:r w:rsidRPr="00DE2966">
        <w:rPr>
          <w:rFonts w:ascii="Times New Roman" w:hAnsi="Times New Roman" w:cs="Times New Roman"/>
          <w:b/>
          <w:bCs/>
        </w:rPr>
        <w:t xml:space="preserve">Survey text for VPS screening process </w:t>
      </w:r>
      <w:r w:rsidRPr="00DE2966">
        <w:rPr>
          <w:rFonts w:ascii="Times New Roman" w:hAnsi="Times New Roman" w:cs="Times New Roman"/>
        </w:rPr>
        <w:t>(see Supplemental Information from Kennedy et al. 2020)</w:t>
      </w:r>
    </w:p>
    <w:p w14:paraId="030330F0" w14:textId="77777777" w:rsidR="000D1377" w:rsidRPr="00DE2966" w:rsidRDefault="000D1377" w:rsidP="000D1377">
      <w:pPr>
        <w:rPr>
          <w:rFonts w:ascii="Times New Roman" w:hAnsi="Times New Roman" w:cs="Times New Roman"/>
        </w:rPr>
      </w:pPr>
    </w:p>
    <w:p w14:paraId="2C791B6A" w14:textId="77777777" w:rsidR="000D1377" w:rsidRPr="00DE2966" w:rsidRDefault="000D1377" w:rsidP="000D1377">
      <w:pPr>
        <w:rPr>
          <w:rFonts w:ascii="Times New Roman" w:hAnsi="Times New Roman" w:cs="Times New Roman"/>
        </w:rPr>
      </w:pPr>
      <w:r w:rsidRPr="00DE2966">
        <w:rPr>
          <w:rFonts w:ascii="Times New Roman" w:hAnsi="Times New Roman" w:cs="Times New Roman"/>
        </w:rPr>
        <w:t>[IF COUNTRY OTHER THAN CANADA OR UNITED STATES IS DETECTED, OR VPN USE IS DETECTED]</w:t>
      </w:r>
    </w:p>
    <w:p w14:paraId="3D1D7C24" w14:textId="77777777" w:rsidR="000D1377" w:rsidRPr="00DE2966" w:rsidRDefault="000D1377" w:rsidP="000D1377">
      <w:pPr>
        <w:rPr>
          <w:rFonts w:ascii="Times New Roman" w:hAnsi="Times New Roman" w:cs="Times New Roman"/>
        </w:rPr>
      </w:pPr>
    </w:p>
    <w:p w14:paraId="2F303843" w14:textId="77777777" w:rsidR="000D1377" w:rsidRPr="00DE2966" w:rsidRDefault="000D1377" w:rsidP="000D1377">
      <w:pPr>
        <w:rPr>
          <w:rFonts w:ascii="Times New Roman" w:hAnsi="Times New Roman" w:cs="Times New Roman"/>
        </w:rPr>
      </w:pPr>
      <w:r w:rsidRPr="00DE2966">
        <w:rPr>
          <w:rFonts w:ascii="Times New Roman" w:hAnsi="Times New Roman" w:cs="Times New Roman"/>
        </w:rPr>
        <w:t xml:space="preserve">Our system has detected that you are trying to complete this survey from a location outside of the United States or Canada, or that you are using a Virtual Private Server (VPS) or proxy to mask your country location. VPS use has caused a number of problems with data quality (see </w:t>
      </w:r>
      <w:hyperlink r:id="rId5" w:history="1">
        <w:r w:rsidRPr="00DE2966">
          <w:rPr>
            <w:rStyle w:val="Hyperlink"/>
            <w:rFonts w:ascii="Times New Roman" w:hAnsi="Times New Roman" w:cs="Times New Roman"/>
          </w:rPr>
          <w:t>https://goo.gl/WD6QD4</w:t>
        </w:r>
      </w:hyperlink>
      <w:r w:rsidRPr="00DE2966">
        <w:rPr>
          <w:rFonts w:ascii="Times New Roman" w:hAnsi="Times New Roman" w:cs="Times New Roman"/>
        </w:rPr>
        <w:t>).</w:t>
      </w:r>
    </w:p>
    <w:p w14:paraId="67EB2B3E" w14:textId="77777777" w:rsidR="000D1377" w:rsidRPr="00DE2966" w:rsidRDefault="000D1377" w:rsidP="000D1377">
      <w:pPr>
        <w:rPr>
          <w:rFonts w:ascii="Times New Roman" w:hAnsi="Times New Roman" w:cs="Times New Roman"/>
        </w:rPr>
      </w:pPr>
    </w:p>
    <w:p w14:paraId="43E6DF9C" w14:textId="77777777" w:rsidR="000D1377" w:rsidRPr="00DE2966" w:rsidRDefault="000D1377" w:rsidP="000D1377">
      <w:pPr>
        <w:rPr>
          <w:rFonts w:ascii="Times New Roman" w:hAnsi="Times New Roman" w:cs="Times New Roman"/>
        </w:rPr>
      </w:pPr>
      <w:r w:rsidRPr="00DE2966">
        <w:rPr>
          <w:rFonts w:ascii="Times New Roman" w:hAnsi="Times New Roman" w:cs="Times New Roman"/>
        </w:rPr>
        <w:t>Because of this, we cannot let you participate in this study. If you are located in the United States or Canada, consider turning off your VPS the next time you participate in a survey-based HIT. If you are outside of the United States or Canada, we apologize but this study is directed only towards residents of those countries (as per our ethics protocol).</w:t>
      </w:r>
    </w:p>
    <w:p w14:paraId="0B1D47B4" w14:textId="77777777" w:rsidR="000D1377" w:rsidRPr="00DE2966" w:rsidRDefault="000D1377" w:rsidP="000D1377">
      <w:pPr>
        <w:rPr>
          <w:rFonts w:ascii="Times New Roman" w:hAnsi="Times New Roman" w:cs="Times New Roman"/>
        </w:rPr>
      </w:pPr>
    </w:p>
    <w:p w14:paraId="7D548AAC" w14:textId="77777777" w:rsidR="000D1377" w:rsidRPr="00DE2966" w:rsidRDefault="000D1377" w:rsidP="000D1377">
      <w:pPr>
        <w:rPr>
          <w:rFonts w:ascii="Times New Roman" w:hAnsi="Times New Roman" w:cs="Times New Roman"/>
        </w:rPr>
      </w:pPr>
      <w:r w:rsidRPr="00DE2966">
        <w:rPr>
          <w:rFonts w:ascii="Times New Roman" w:hAnsi="Times New Roman" w:cs="Times New Roman"/>
        </w:rPr>
        <w:t>Thank you for your interest in our study.</w:t>
      </w:r>
    </w:p>
    <w:p w14:paraId="2F58D0DC" w14:textId="77777777" w:rsidR="000D1377" w:rsidRPr="00DE2966" w:rsidRDefault="000D1377" w:rsidP="000D1377">
      <w:pPr>
        <w:rPr>
          <w:rFonts w:ascii="Times New Roman" w:hAnsi="Times New Roman" w:cs="Times New Roman"/>
        </w:rPr>
      </w:pPr>
    </w:p>
    <w:p w14:paraId="7D5162CE" w14:textId="77777777" w:rsidR="000D1377" w:rsidRPr="00DE2966" w:rsidRDefault="000D1377" w:rsidP="000D1377">
      <w:pPr>
        <w:rPr>
          <w:rFonts w:ascii="Times New Roman" w:hAnsi="Times New Roman" w:cs="Times New Roman"/>
        </w:rPr>
      </w:pPr>
      <w:r w:rsidRPr="00DE2966">
        <w:rPr>
          <w:rFonts w:ascii="Times New Roman" w:hAnsi="Times New Roman" w:cs="Times New Roman"/>
        </w:rPr>
        <w:t>If you believe you have received this message in error, please report it to the requester for this study and enter your MTurk Worker ID below.</w:t>
      </w:r>
    </w:p>
    <w:p w14:paraId="364885B4" w14:textId="7830B7DA" w:rsidR="000D1377" w:rsidRPr="00DE2966" w:rsidRDefault="000D1377" w:rsidP="000D1377">
      <w:pPr>
        <w:rPr>
          <w:rFonts w:ascii="Times New Roman" w:hAnsi="Times New Roman" w:cs="Times New Roman"/>
        </w:rPr>
      </w:pPr>
      <w:r w:rsidRPr="00DE2966">
        <w:rPr>
          <w:rFonts w:ascii="Times New Roman" w:hAnsi="Times New Roman" w:cs="Times New Roman"/>
        </w:rPr>
        <w:t>[TEXT BOX]</w:t>
      </w:r>
    </w:p>
    <w:p w14:paraId="000A1864" w14:textId="1E5660EA" w:rsidR="00C14E5A" w:rsidRPr="00DE2966" w:rsidRDefault="00C14E5A" w:rsidP="000D1377">
      <w:pPr>
        <w:rPr>
          <w:rFonts w:ascii="Times New Roman" w:hAnsi="Times New Roman" w:cs="Times New Roman"/>
        </w:rPr>
      </w:pPr>
    </w:p>
    <w:p w14:paraId="72D0A768" w14:textId="41A0C257" w:rsidR="00C14E5A" w:rsidRPr="00DE2966" w:rsidRDefault="00C14E5A" w:rsidP="000D1377">
      <w:pPr>
        <w:rPr>
          <w:rFonts w:ascii="Times New Roman" w:hAnsi="Times New Roman" w:cs="Times New Roman"/>
        </w:rPr>
      </w:pPr>
      <w:r w:rsidRPr="00DE2966">
        <w:rPr>
          <w:rFonts w:ascii="Times New Roman" w:hAnsi="Times New Roman" w:cs="Times New Roman"/>
        </w:rPr>
        <w:t xml:space="preserve">[NOTE: If our review suggests that there is a reasonable chance that the respondent is in the United States or Canada, we will pay them compensation for the lost </w:t>
      </w:r>
      <w:r w:rsidR="00CE62EF" w:rsidRPr="00DE2966">
        <w:rPr>
          <w:rFonts w:ascii="Times New Roman" w:hAnsi="Times New Roman" w:cs="Times New Roman"/>
        </w:rPr>
        <w:t>survey</w:t>
      </w:r>
      <w:r w:rsidRPr="00DE2966">
        <w:rPr>
          <w:rFonts w:ascii="Times New Roman" w:hAnsi="Times New Roman" w:cs="Times New Roman"/>
        </w:rPr>
        <w:t xml:space="preserve">, though they will be unable to </w:t>
      </w:r>
      <w:r w:rsidR="00CE62EF" w:rsidRPr="00DE2966">
        <w:rPr>
          <w:rFonts w:ascii="Times New Roman" w:hAnsi="Times New Roman" w:cs="Times New Roman"/>
        </w:rPr>
        <w:t xml:space="preserve">continue on in </w:t>
      </w:r>
      <w:r w:rsidRPr="00DE2966">
        <w:rPr>
          <w:rFonts w:ascii="Times New Roman" w:hAnsi="Times New Roman" w:cs="Times New Roman"/>
        </w:rPr>
        <w:t>study. We will err on the side of generosity.</w:t>
      </w:r>
      <w:r w:rsidR="00CE62EF" w:rsidRPr="00DE2966">
        <w:rPr>
          <w:rFonts w:ascii="Times New Roman" w:hAnsi="Times New Roman" w:cs="Times New Roman"/>
        </w:rPr>
        <w:t xml:space="preserve"> </w:t>
      </w:r>
      <w:r w:rsidR="0037165B" w:rsidRPr="00DE2966">
        <w:rPr>
          <w:rFonts w:ascii="Times New Roman" w:hAnsi="Times New Roman" w:cs="Times New Roman"/>
        </w:rPr>
        <w:t xml:space="preserve">Relevant review criteria will be lookup of their IP address from one or more additional IP </w:t>
      </w:r>
      <w:r w:rsidR="00BF5E05" w:rsidRPr="00DE2966">
        <w:rPr>
          <w:rFonts w:ascii="Times New Roman" w:hAnsi="Times New Roman" w:cs="Times New Roman"/>
        </w:rPr>
        <w:t>lookup services, as well as any information they provide in their email to the research team</w:t>
      </w:r>
      <w:r w:rsidRPr="00DE2966">
        <w:rPr>
          <w:rFonts w:ascii="Times New Roman" w:hAnsi="Times New Roman" w:cs="Times New Roman"/>
        </w:rPr>
        <w:t>]</w:t>
      </w:r>
    </w:p>
    <w:p w14:paraId="173E1074" w14:textId="77777777" w:rsidR="000D1377" w:rsidRPr="00DE2966" w:rsidRDefault="000D1377" w:rsidP="000D1377">
      <w:pPr>
        <w:rPr>
          <w:rFonts w:ascii="Times New Roman" w:hAnsi="Times New Roman" w:cs="Times New Roman"/>
        </w:rPr>
      </w:pPr>
    </w:p>
    <w:p w14:paraId="4309DF3F" w14:textId="77777777" w:rsidR="000D1377" w:rsidRPr="00DE2966" w:rsidRDefault="000D1377" w:rsidP="000D1377">
      <w:pPr>
        <w:rPr>
          <w:rFonts w:ascii="Times New Roman" w:hAnsi="Times New Roman" w:cs="Times New Roman"/>
        </w:rPr>
      </w:pPr>
      <w:r w:rsidRPr="00DE2966">
        <w:rPr>
          <w:rFonts w:ascii="Times New Roman" w:hAnsi="Times New Roman" w:cs="Times New Roman"/>
        </w:rPr>
        <w:t>[IF WE ARE UNABLE TO DETERMINE LOCATION OR VPN USE]</w:t>
      </w:r>
    </w:p>
    <w:p w14:paraId="6CC65B10" w14:textId="77777777" w:rsidR="000D1377" w:rsidRPr="00DE2966" w:rsidRDefault="000D1377" w:rsidP="000D1377">
      <w:pPr>
        <w:rPr>
          <w:rFonts w:ascii="Times New Roman" w:hAnsi="Times New Roman" w:cs="Times New Roman"/>
        </w:rPr>
      </w:pPr>
    </w:p>
    <w:p w14:paraId="10A0533A" w14:textId="77777777" w:rsidR="000D1377" w:rsidRPr="00DE2966" w:rsidRDefault="000D1377" w:rsidP="000D1377">
      <w:pPr>
        <w:rPr>
          <w:rFonts w:ascii="Times New Roman" w:hAnsi="Times New Roman" w:cs="Times New Roman"/>
        </w:rPr>
      </w:pPr>
      <w:r w:rsidRPr="00DE2966">
        <w:rPr>
          <w:rFonts w:ascii="Times New Roman" w:hAnsi="Times New Roman" w:cs="Times New Roman"/>
        </w:rPr>
        <w:t xml:space="preserve">For some reason we were unable to verify your country location. </w:t>
      </w:r>
    </w:p>
    <w:p w14:paraId="71A58673" w14:textId="77777777" w:rsidR="000D1377" w:rsidRPr="00DE2966" w:rsidRDefault="000D1377" w:rsidP="000D1377">
      <w:pPr>
        <w:rPr>
          <w:rFonts w:ascii="Times New Roman" w:hAnsi="Times New Roman" w:cs="Times New Roman"/>
        </w:rPr>
      </w:pPr>
    </w:p>
    <w:p w14:paraId="48A10996" w14:textId="6E2E77C0" w:rsidR="000D1377" w:rsidRPr="00DE2966" w:rsidRDefault="000D1377" w:rsidP="000D1377">
      <w:pPr>
        <w:rPr>
          <w:rFonts w:ascii="Times New Roman" w:hAnsi="Times New Roman" w:cs="Times New Roman"/>
        </w:rPr>
      </w:pPr>
      <w:r w:rsidRPr="00DE2966">
        <w:rPr>
          <w:rFonts w:ascii="Times New Roman" w:hAnsi="Times New Roman" w:cs="Times New Roman"/>
        </w:rPr>
        <w:t>Once you click Next, you will be taken to the survey (and certifying that you are taking this survey from the United States or Canada, and not using a VPS). We will be checking locations manually for those who reach this point and you will be contacted if this check identifies you as violating these requirements.</w:t>
      </w:r>
    </w:p>
    <w:p w14:paraId="07B4EB9A" w14:textId="42BF2752" w:rsidR="00DA0CF0" w:rsidRPr="00DE2966" w:rsidRDefault="00DA0CF0" w:rsidP="000D1377">
      <w:pPr>
        <w:rPr>
          <w:rFonts w:ascii="Times New Roman" w:hAnsi="Times New Roman" w:cs="Times New Roman"/>
        </w:rPr>
      </w:pPr>
    </w:p>
    <w:p w14:paraId="4F286A5C" w14:textId="6C36AAFA" w:rsidR="00DA0CF0" w:rsidRPr="00DE2966" w:rsidRDefault="00DA0CF0" w:rsidP="00DA0CF0">
      <w:pPr>
        <w:rPr>
          <w:rFonts w:ascii="Times New Roman" w:hAnsi="Times New Roman" w:cs="Times New Roman"/>
        </w:rPr>
      </w:pPr>
      <w:r w:rsidRPr="00DE2966">
        <w:rPr>
          <w:rFonts w:ascii="Times New Roman" w:hAnsi="Times New Roman" w:cs="Times New Roman"/>
        </w:rPr>
        <w:t xml:space="preserve">[NOTE: We will try to confirm the location of the IP address from one or other IP lookup services. </w:t>
      </w:r>
      <w:r w:rsidR="005C3764" w:rsidRPr="00DE2966">
        <w:rPr>
          <w:rFonts w:ascii="Times New Roman" w:hAnsi="Times New Roman" w:cs="Times New Roman"/>
        </w:rPr>
        <w:t>We will pay the respondent in either case. If we are able to verify that the IP address comes from the United States or Canada, the respondent will be retained in the study. Otherwise, the respondent will be removed</w:t>
      </w:r>
      <w:r w:rsidR="00A864DB" w:rsidRPr="00DE2966">
        <w:rPr>
          <w:rFonts w:ascii="Times New Roman" w:hAnsi="Times New Roman" w:cs="Times New Roman"/>
        </w:rPr>
        <w:t xml:space="preserve"> from the study sample</w:t>
      </w:r>
      <w:r w:rsidRPr="00DE2966">
        <w:rPr>
          <w:rFonts w:ascii="Times New Roman" w:hAnsi="Times New Roman" w:cs="Times New Roman"/>
        </w:rPr>
        <w:t>]</w:t>
      </w:r>
    </w:p>
    <w:p w14:paraId="3A544D5B" w14:textId="77777777" w:rsidR="00DA0CF0" w:rsidRPr="006B643A" w:rsidRDefault="00DA0CF0" w:rsidP="000D1377">
      <w:pPr>
        <w:rPr>
          <w:rFonts w:ascii="Times New Roman" w:hAnsi="Times New Roman" w:cs="Times New Roman"/>
        </w:rPr>
      </w:pPr>
    </w:p>
    <w:p w14:paraId="38B26B7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2FD170A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lastRenderedPageBreak/>
        <w:t xml:space="preserve">[RANDOMIZE THE ORDER OF ALL BLOCKS OF QUESTIONS BELOW AND THE ORDER OF ALL QUESTIONS WITHIN BLOCKS UNLESS OTHERWISE INDICATED] </w:t>
      </w:r>
    </w:p>
    <w:p w14:paraId="10DA6D0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2695D3FA" w14:textId="77777777" w:rsidR="006B643A" w:rsidRPr="006B643A" w:rsidRDefault="006B643A" w:rsidP="006B643A">
      <w:pPr>
        <w:rPr>
          <w:rFonts w:ascii="Times New Roman" w:hAnsi="Times New Roman" w:cs="Times New Roman"/>
          <w:i/>
          <w:iCs/>
          <w:u w:val="single"/>
        </w:rPr>
      </w:pPr>
      <w:r w:rsidRPr="006B643A">
        <w:rPr>
          <w:rFonts w:ascii="Times New Roman" w:hAnsi="Times New Roman" w:cs="Times New Roman"/>
          <w:i/>
          <w:iCs/>
          <w:u w:val="single"/>
        </w:rPr>
        <w:t xml:space="preserve">Emotional Well-Being: Subjective Happiness Scale </w:t>
      </w:r>
      <w:r w:rsidRPr="006B643A">
        <w:rPr>
          <w:rFonts w:ascii="Times New Roman" w:hAnsi="Times New Roman" w:cs="Times New Roman"/>
          <w:i/>
          <w:iCs/>
        </w:rPr>
        <w:t>(see Aknin et al 2013; Lyubomirsky and Lepper 1999)</w:t>
      </w:r>
      <w:r w:rsidRPr="006B643A">
        <w:rPr>
          <w:rFonts w:ascii="Times New Roman" w:hAnsi="Times New Roman" w:cs="Times New Roman"/>
          <w:i/>
          <w:iCs/>
          <w:u w:val="single"/>
        </w:rPr>
        <w:t xml:space="preserve"> </w:t>
      </w:r>
    </w:p>
    <w:p w14:paraId="5CF1F24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48E7E96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For each of the following statements and/or questions, please select the point on the scale that you feel is most appropriate in describing you. </w:t>
      </w:r>
    </w:p>
    <w:p w14:paraId="03F0FD7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4F378B4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HS1. In general, I consider myself </w:t>
      </w:r>
    </w:p>
    <w:p w14:paraId="20E7EC1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1. not a very happy person </w:t>
      </w:r>
    </w:p>
    <w:p w14:paraId="7C59873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2. </w:t>
      </w:r>
    </w:p>
    <w:p w14:paraId="11A47CA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3. </w:t>
      </w:r>
    </w:p>
    <w:p w14:paraId="6E4E02E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4. </w:t>
      </w:r>
    </w:p>
    <w:p w14:paraId="41D15C2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5. </w:t>
      </w:r>
    </w:p>
    <w:p w14:paraId="17C881D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6. </w:t>
      </w:r>
    </w:p>
    <w:p w14:paraId="022A91E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7. a very happy person </w:t>
      </w:r>
    </w:p>
    <w:p w14:paraId="362C924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6F57B1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HS2. Compared to most of my peers, I consider myself: </w:t>
      </w:r>
    </w:p>
    <w:p w14:paraId="727F765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1. less happy </w:t>
      </w:r>
    </w:p>
    <w:p w14:paraId="1EEC042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2.  </w:t>
      </w:r>
    </w:p>
    <w:p w14:paraId="5F67510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3.  </w:t>
      </w:r>
    </w:p>
    <w:p w14:paraId="199D9BF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4.  </w:t>
      </w:r>
    </w:p>
    <w:p w14:paraId="4E74512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5.  </w:t>
      </w:r>
    </w:p>
    <w:p w14:paraId="5F5B296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6.  </w:t>
      </w:r>
    </w:p>
    <w:p w14:paraId="474F35A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7. more happy </w:t>
      </w:r>
    </w:p>
    <w:p w14:paraId="44C9D8C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E8D277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HS3. Some people are generally very happy. They enjoy life regardless of what is going on, getting the most out of everything. To what extend does this characterization describe you? </w:t>
      </w:r>
    </w:p>
    <w:p w14:paraId="5830321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1. not at all </w:t>
      </w:r>
    </w:p>
    <w:p w14:paraId="4BFF3E4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2.  </w:t>
      </w:r>
    </w:p>
    <w:p w14:paraId="1A04148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3.  </w:t>
      </w:r>
    </w:p>
    <w:p w14:paraId="2994AC3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4.  </w:t>
      </w:r>
    </w:p>
    <w:p w14:paraId="479F17F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5.  </w:t>
      </w:r>
    </w:p>
    <w:p w14:paraId="3D6726B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6.  </w:t>
      </w:r>
    </w:p>
    <w:p w14:paraId="3945E97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7. a great deal </w:t>
      </w:r>
    </w:p>
    <w:p w14:paraId="4A1B4F8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14C6D63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HS4. Some people are generally not very happy. Although they are not depressed, they never seem as happy as they might be. To what extent does this characterization describe you? </w:t>
      </w:r>
    </w:p>
    <w:p w14:paraId="2B14021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1. not at all </w:t>
      </w:r>
    </w:p>
    <w:p w14:paraId="39A0587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2.  </w:t>
      </w:r>
    </w:p>
    <w:p w14:paraId="576D89B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3.  </w:t>
      </w:r>
    </w:p>
    <w:p w14:paraId="204A1BB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4.  </w:t>
      </w:r>
    </w:p>
    <w:p w14:paraId="5614E45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5.  </w:t>
      </w:r>
    </w:p>
    <w:p w14:paraId="7A898AD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6.  </w:t>
      </w:r>
    </w:p>
    <w:p w14:paraId="099F554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7. a great deal </w:t>
      </w:r>
    </w:p>
    <w:p w14:paraId="40969D0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lastRenderedPageBreak/>
        <w:t xml:space="preserve"> </w:t>
      </w:r>
    </w:p>
    <w:p w14:paraId="6D128CB3" w14:textId="77777777" w:rsidR="006B643A" w:rsidRPr="006B643A" w:rsidRDefault="006B643A" w:rsidP="006B643A">
      <w:pPr>
        <w:rPr>
          <w:rFonts w:ascii="Times New Roman" w:hAnsi="Times New Roman" w:cs="Times New Roman"/>
        </w:rPr>
      </w:pPr>
      <w:r w:rsidRPr="006B643A">
        <w:rPr>
          <w:rFonts w:ascii="Times New Roman" w:hAnsi="Times New Roman" w:cs="Times New Roman"/>
          <w:i/>
          <w:iCs/>
          <w:u w:val="single"/>
        </w:rPr>
        <w:t>Sense of Purpose and Meaning</w:t>
      </w:r>
      <w:r w:rsidRPr="006B643A">
        <w:rPr>
          <w:rFonts w:ascii="Times New Roman" w:hAnsi="Times New Roman" w:cs="Times New Roman"/>
        </w:rPr>
        <w:t xml:space="preserve"> (from Morgan and Farsides 2009: valued life is a sub-scale of the 23-item meaning in life scale) </w:t>
      </w:r>
    </w:p>
    <w:p w14:paraId="7BAC9E9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284D18E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Rate your agreement or disagreement with the following statements.  </w:t>
      </w:r>
    </w:p>
    <w:p w14:paraId="30C0BD6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D2F7C7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alued Life </w:t>
      </w:r>
    </w:p>
    <w:p w14:paraId="51C8110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L1. My life is worthwhile.  </w:t>
      </w:r>
    </w:p>
    <w:p w14:paraId="0342A50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L2. My life is significant. </w:t>
      </w:r>
    </w:p>
    <w:p w14:paraId="2EC26CD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L3. I really value my life. </w:t>
      </w:r>
    </w:p>
    <w:p w14:paraId="73D73A4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L4. I hold my own life in high regard.  </w:t>
      </w:r>
    </w:p>
    <w:p w14:paraId="22E34DB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5287D69"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3. Strongly disagree </w:t>
      </w:r>
    </w:p>
    <w:p w14:paraId="7D5FCD27"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2. Disagree </w:t>
      </w:r>
    </w:p>
    <w:p w14:paraId="5F4E5138"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1. Slightly disagree </w:t>
      </w:r>
    </w:p>
    <w:p w14:paraId="5A8EBB84"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0. Neither agree nor disagree </w:t>
      </w:r>
    </w:p>
    <w:p w14:paraId="30BC9F8E"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1. Slightly agree </w:t>
      </w:r>
    </w:p>
    <w:p w14:paraId="4F41D3F1"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2. Agree </w:t>
      </w:r>
    </w:p>
    <w:p w14:paraId="2B6C97B9"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3. Strongly agree </w:t>
      </w:r>
    </w:p>
    <w:p w14:paraId="00055F8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92DED1E" w14:textId="77777777" w:rsidR="006B643A" w:rsidRPr="006B643A" w:rsidRDefault="006B643A" w:rsidP="006B643A">
      <w:pPr>
        <w:rPr>
          <w:rFonts w:ascii="Times New Roman" w:hAnsi="Times New Roman" w:cs="Times New Roman"/>
          <w:i/>
          <w:iCs/>
          <w:u w:val="single"/>
        </w:rPr>
      </w:pPr>
      <w:r w:rsidRPr="006B643A">
        <w:rPr>
          <w:rFonts w:ascii="Times New Roman" w:hAnsi="Times New Roman" w:cs="Times New Roman"/>
          <w:i/>
          <w:iCs/>
          <w:u w:val="single"/>
        </w:rPr>
        <w:t xml:space="preserve">Mental Health </w:t>
      </w:r>
    </w:p>
    <w:p w14:paraId="21EE918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5851085C" w14:textId="77777777" w:rsidR="006B643A" w:rsidRPr="006B643A" w:rsidRDefault="006B643A" w:rsidP="006B643A">
      <w:pPr>
        <w:rPr>
          <w:rFonts w:ascii="Times New Roman" w:hAnsi="Times New Roman" w:cs="Times New Roman"/>
          <w:i/>
          <w:iCs/>
        </w:rPr>
      </w:pPr>
      <w:r w:rsidRPr="006B643A">
        <w:rPr>
          <w:rFonts w:ascii="Times New Roman" w:hAnsi="Times New Roman" w:cs="Times New Roman"/>
          <w:i/>
          <w:iCs/>
        </w:rPr>
        <w:t xml:space="preserve">Depression (Modified/Shortened CES-D Scale) and Anxiety (HADS-A) </w:t>
      </w:r>
    </w:p>
    <w:p w14:paraId="37BA8CF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ABF780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Below is a series of statements about how you might have felt or behaved during the past week. For each one, indicate how often during the past week you felt like this.  </w:t>
      </w:r>
    </w:p>
    <w:p w14:paraId="6E6CDEF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1B2809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Don't take too long over your replies; your immediate reaction to each item will probably be more accurate than a long thought-out response. </w:t>
      </w:r>
    </w:p>
    <w:p w14:paraId="17FB4EF6" w14:textId="0B75FA40"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188"/>
        <w:gridCol w:w="7668"/>
      </w:tblGrid>
      <w:tr w:rsidR="006B643A" w:rsidRPr="006B643A" w14:paraId="52C5827C" w14:textId="77777777" w:rsidTr="00FA7B3D">
        <w:tc>
          <w:tcPr>
            <w:tcW w:w="1188" w:type="dxa"/>
          </w:tcPr>
          <w:p w14:paraId="1FA6E98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1</w:t>
            </w:r>
          </w:p>
        </w:tc>
        <w:tc>
          <w:tcPr>
            <w:tcW w:w="7668" w:type="dxa"/>
          </w:tcPr>
          <w:p w14:paraId="6159F2D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depressed</w:t>
            </w:r>
          </w:p>
        </w:tc>
      </w:tr>
      <w:tr w:rsidR="006B643A" w:rsidRPr="006B643A" w14:paraId="3F1E5EA5" w14:textId="77777777" w:rsidTr="00FA7B3D">
        <w:tc>
          <w:tcPr>
            <w:tcW w:w="1188" w:type="dxa"/>
          </w:tcPr>
          <w:p w14:paraId="7E2BB63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2</w:t>
            </w:r>
          </w:p>
        </w:tc>
        <w:tc>
          <w:tcPr>
            <w:tcW w:w="7668" w:type="dxa"/>
          </w:tcPr>
          <w:p w14:paraId="6DFA871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that everything I did was an effort</w:t>
            </w:r>
          </w:p>
        </w:tc>
      </w:tr>
      <w:tr w:rsidR="006B643A" w:rsidRPr="006B643A" w14:paraId="6E78F264" w14:textId="77777777" w:rsidTr="00FA7B3D">
        <w:tc>
          <w:tcPr>
            <w:tcW w:w="1188" w:type="dxa"/>
          </w:tcPr>
          <w:p w14:paraId="0B21A43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3</w:t>
            </w:r>
          </w:p>
        </w:tc>
        <w:tc>
          <w:tcPr>
            <w:tcW w:w="7668" w:type="dxa"/>
          </w:tcPr>
          <w:p w14:paraId="24A5249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my sleep was restless</w:t>
            </w:r>
          </w:p>
        </w:tc>
      </w:tr>
      <w:tr w:rsidR="006B643A" w:rsidRPr="006B643A" w14:paraId="0AE88E1C" w14:textId="77777777" w:rsidTr="00FA7B3D">
        <w:tc>
          <w:tcPr>
            <w:tcW w:w="1188" w:type="dxa"/>
          </w:tcPr>
          <w:p w14:paraId="30F7E21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4</w:t>
            </w:r>
          </w:p>
        </w:tc>
        <w:tc>
          <w:tcPr>
            <w:tcW w:w="7668" w:type="dxa"/>
          </w:tcPr>
          <w:p w14:paraId="30AA28B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was happy</w:t>
            </w:r>
          </w:p>
        </w:tc>
      </w:tr>
      <w:tr w:rsidR="006B643A" w:rsidRPr="006B643A" w14:paraId="4906D56E" w14:textId="77777777" w:rsidTr="00FA7B3D">
        <w:tc>
          <w:tcPr>
            <w:tcW w:w="1188" w:type="dxa"/>
          </w:tcPr>
          <w:p w14:paraId="16A0804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5</w:t>
            </w:r>
          </w:p>
        </w:tc>
        <w:tc>
          <w:tcPr>
            <w:tcW w:w="7668" w:type="dxa"/>
          </w:tcPr>
          <w:p w14:paraId="266698F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lonely</w:t>
            </w:r>
          </w:p>
        </w:tc>
      </w:tr>
      <w:tr w:rsidR="006B643A" w:rsidRPr="006B643A" w14:paraId="645489E2" w14:textId="77777777" w:rsidTr="00FA7B3D">
        <w:tc>
          <w:tcPr>
            <w:tcW w:w="1188" w:type="dxa"/>
          </w:tcPr>
          <w:p w14:paraId="2636C26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6</w:t>
            </w:r>
          </w:p>
        </w:tc>
        <w:tc>
          <w:tcPr>
            <w:tcW w:w="7668" w:type="dxa"/>
          </w:tcPr>
          <w:p w14:paraId="1DCD341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enjoyed life</w:t>
            </w:r>
          </w:p>
        </w:tc>
      </w:tr>
      <w:tr w:rsidR="006B643A" w:rsidRPr="006B643A" w14:paraId="0E823F4B" w14:textId="77777777" w:rsidTr="00FA7B3D">
        <w:tc>
          <w:tcPr>
            <w:tcW w:w="1188" w:type="dxa"/>
          </w:tcPr>
          <w:p w14:paraId="1A3A850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7</w:t>
            </w:r>
          </w:p>
        </w:tc>
        <w:tc>
          <w:tcPr>
            <w:tcW w:w="7668" w:type="dxa"/>
          </w:tcPr>
          <w:p w14:paraId="520E6D4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sad</w:t>
            </w:r>
          </w:p>
        </w:tc>
      </w:tr>
      <w:tr w:rsidR="006B643A" w:rsidRPr="006B643A" w14:paraId="4134D604" w14:textId="77777777" w:rsidTr="00FA7B3D">
        <w:tc>
          <w:tcPr>
            <w:tcW w:w="1188" w:type="dxa"/>
          </w:tcPr>
          <w:p w14:paraId="35C2CA3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8</w:t>
            </w:r>
          </w:p>
        </w:tc>
        <w:tc>
          <w:tcPr>
            <w:tcW w:w="7668" w:type="dxa"/>
          </w:tcPr>
          <w:p w14:paraId="0CD4224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could not get "going"</w:t>
            </w:r>
          </w:p>
        </w:tc>
      </w:tr>
      <w:tr w:rsidR="006B643A" w:rsidRPr="006B643A" w14:paraId="2C38A228" w14:textId="77777777" w:rsidTr="00FA7B3D">
        <w:tc>
          <w:tcPr>
            <w:tcW w:w="1188" w:type="dxa"/>
          </w:tcPr>
          <w:p w14:paraId="23031C7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1</w:t>
            </w:r>
          </w:p>
        </w:tc>
        <w:tc>
          <w:tcPr>
            <w:tcW w:w="7668" w:type="dxa"/>
          </w:tcPr>
          <w:p w14:paraId="4967BFD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tense or "wound up."</w:t>
            </w:r>
          </w:p>
        </w:tc>
      </w:tr>
      <w:tr w:rsidR="006B643A" w:rsidRPr="006B643A" w14:paraId="0C710374" w14:textId="77777777" w:rsidTr="00FA7B3D">
        <w:tc>
          <w:tcPr>
            <w:tcW w:w="1188" w:type="dxa"/>
          </w:tcPr>
          <w:p w14:paraId="13B1B1B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2</w:t>
            </w:r>
          </w:p>
        </w:tc>
        <w:tc>
          <w:tcPr>
            <w:tcW w:w="7668" w:type="dxa"/>
          </w:tcPr>
          <w:p w14:paraId="22FAD95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got a frightened feeling as if something awful was about to happen.</w:t>
            </w:r>
          </w:p>
        </w:tc>
      </w:tr>
      <w:tr w:rsidR="006B643A" w:rsidRPr="006B643A" w14:paraId="67D580CB" w14:textId="77777777" w:rsidTr="00FA7B3D">
        <w:tc>
          <w:tcPr>
            <w:tcW w:w="1188" w:type="dxa"/>
          </w:tcPr>
          <w:p w14:paraId="669E1DA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3</w:t>
            </w:r>
          </w:p>
        </w:tc>
        <w:tc>
          <w:tcPr>
            <w:tcW w:w="7668" w:type="dxa"/>
          </w:tcPr>
          <w:p w14:paraId="5AE394E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worrying thoughts went through my mind.</w:t>
            </w:r>
          </w:p>
        </w:tc>
      </w:tr>
      <w:tr w:rsidR="006B643A" w:rsidRPr="006B643A" w14:paraId="680F05FD" w14:textId="77777777" w:rsidTr="00FA7B3D">
        <w:tc>
          <w:tcPr>
            <w:tcW w:w="1188" w:type="dxa"/>
          </w:tcPr>
          <w:p w14:paraId="04BAE22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4</w:t>
            </w:r>
          </w:p>
        </w:tc>
        <w:tc>
          <w:tcPr>
            <w:tcW w:w="7668" w:type="dxa"/>
          </w:tcPr>
          <w:p w14:paraId="10820BE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got a frightened feeling like butterflies in my stomach.</w:t>
            </w:r>
          </w:p>
        </w:tc>
      </w:tr>
      <w:tr w:rsidR="006B643A" w:rsidRPr="006B643A" w14:paraId="09849C3B" w14:textId="77777777" w:rsidTr="00FA7B3D">
        <w:tc>
          <w:tcPr>
            <w:tcW w:w="1188" w:type="dxa"/>
          </w:tcPr>
          <w:p w14:paraId="2365A4C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5</w:t>
            </w:r>
          </w:p>
        </w:tc>
        <w:tc>
          <w:tcPr>
            <w:tcW w:w="7668" w:type="dxa"/>
          </w:tcPr>
          <w:p w14:paraId="0D6F7FC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restless as if I had to be on the move.</w:t>
            </w:r>
          </w:p>
        </w:tc>
      </w:tr>
      <w:tr w:rsidR="006B643A" w:rsidRPr="006B643A" w14:paraId="1B9F98BC" w14:textId="77777777" w:rsidTr="00FA7B3D">
        <w:tc>
          <w:tcPr>
            <w:tcW w:w="1188" w:type="dxa"/>
          </w:tcPr>
          <w:p w14:paraId="3F6A2EB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6</w:t>
            </w:r>
          </w:p>
        </w:tc>
        <w:tc>
          <w:tcPr>
            <w:tcW w:w="7668" w:type="dxa"/>
          </w:tcPr>
          <w:p w14:paraId="6790086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had a sudden feeling of panic.</w:t>
            </w:r>
          </w:p>
        </w:tc>
      </w:tr>
      <w:tr w:rsidR="006B643A" w:rsidRPr="006B643A" w14:paraId="3AD769E9" w14:textId="77777777" w:rsidTr="00FA7B3D">
        <w:tc>
          <w:tcPr>
            <w:tcW w:w="1188" w:type="dxa"/>
          </w:tcPr>
          <w:p w14:paraId="54B3300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lastRenderedPageBreak/>
              <w:t>HADS7</w:t>
            </w:r>
          </w:p>
        </w:tc>
        <w:tc>
          <w:tcPr>
            <w:tcW w:w="7668" w:type="dxa"/>
          </w:tcPr>
          <w:p w14:paraId="79472EB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could sit at ease and feel relaxed.</w:t>
            </w:r>
          </w:p>
        </w:tc>
      </w:tr>
    </w:tbl>
    <w:p w14:paraId="7506E43C" w14:textId="77777777" w:rsidR="006B643A" w:rsidRPr="006B643A" w:rsidRDefault="006B643A" w:rsidP="006B643A">
      <w:pPr>
        <w:rPr>
          <w:rFonts w:ascii="Times New Roman" w:hAnsi="Times New Roman" w:cs="Times New Roman"/>
        </w:rPr>
      </w:pPr>
    </w:p>
    <w:p w14:paraId="246ED4C6" w14:textId="77777777" w:rsidR="006B643A" w:rsidRPr="006B643A" w:rsidRDefault="006B643A" w:rsidP="00AF5878">
      <w:pPr>
        <w:numPr>
          <w:ilvl w:val="0"/>
          <w:numId w:val="1"/>
        </w:numPr>
        <w:rPr>
          <w:rFonts w:ascii="Times New Roman" w:hAnsi="Times New Roman" w:cs="Times New Roman"/>
        </w:rPr>
      </w:pPr>
      <w:r w:rsidRPr="006B643A">
        <w:rPr>
          <w:rFonts w:ascii="Times New Roman" w:hAnsi="Times New Roman" w:cs="Times New Roman"/>
        </w:rPr>
        <w:t>rarely or none of the time</w:t>
      </w:r>
    </w:p>
    <w:p w14:paraId="4AE576E3" w14:textId="77777777" w:rsidR="006B643A" w:rsidRPr="006B643A" w:rsidRDefault="006B643A" w:rsidP="00AF5878">
      <w:pPr>
        <w:numPr>
          <w:ilvl w:val="0"/>
          <w:numId w:val="1"/>
        </w:numPr>
        <w:rPr>
          <w:rFonts w:ascii="Times New Roman" w:hAnsi="Times New Roman" w:cs="Times New Roman"/>
        </w:rPr>
      </w:pPr>
      <w:r w:rsidRPr="006B643A">
        <w:rPr>
          <w:rFonts w:ascii="Times New Roman" w:hAnsi="Times New Roman" w:cs="Times New Roman"/>
        </w:rPr>
        <w:t>some of the time</w:t>
      </w:r>
    </w:p>
    <w:p w14:paraId="600EBCD4" w14:textId="77777777" w:rsidR="006B643A" w:rsidRPr="006B643A" w:rsidRDefault="006B643A" w:rsidP="00AF5878">
      <w:pPr>
        <w:numPr>
          <w:ilvl w:val="0"/>
          <w:numId w:val="1"/>
        </w:numPr>
        <w:rPr>
          <w:rFonts w:ascii="Times New Roman" w:hAnsi="Times New Roman" w:cs="Times New Roman"/>
        </w:rPr>
      </w:pPr>
      <w:r w:rsidRPr="006B643A">
        <w:rPr>
          <w:rFonts w:ascii="Times New Roman" w:hAnsi="Times New Roman" w:cs="Times New Roman"/>
        </w:rPr>
        <w:t>a moderate amount of the time</w:t>
      </w:r>
    </w:p>
    <w:p w14:paraId="306EED1B" w14:textId="77777777" w:rsidR="006B643A" w:rsidRPr="006B643A" w:rsidRDefault="006B643A" w:rsidP="00AF5878">
      <w:pPr>
        <w:numPr>
          <w:ilvl w:val="0"/>
          <w:numId w:val="1"/>
        </w:numPr>
        <w:rPr>
          <w:rFonts w:ascii="Times New Roman" w:hAnsi="Times New Roman" w:cs="Times New Roman"/>
        </w:rPr>
      </w:pPr>
      <w:r w:rsidRPr="006B643A">
        <w:rPr>
          <w:rFonts w:ascii="Times New Roman" w:hAnsi="Times New Roman" w:cs="Times New Roman"/>
        </w:rPr>
        <w:t>most or all of the time</w:t>
      </w:r>
    </w:p>
    <w:p w14:paraId="49B339C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BBD087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END BLOCK RANDOMIZATION –  THE FOLLOWING QUESTIONS SHOULD BE PRESENTED IN THE ORDER SHOWN] </w:t>
      </w:r>
    </w:p>
    <w:p w14:paraId="7E3162DC" w14:textId="47AA804B" w:rsidR="00F20E05" w:rsidRPr="00DE2966" w:rsidRDefault="00F20E05" w:rsidP="006B643A">
      <w:pPr>
        <w:rPr>
          <w:rFonts w:ascii="Times New Roman" w:hAnsi="Times New Roman" w:cs="Times New Roman"/>
        </w:rPr>
      </w:pPr>
    </w:p>
    <w:p w14:paraId="4DEFEF31" w14:textId="77777777" w:rsidR="00BE317A" w:rsidRPr="00DE2966" w:rsidRDefault="00BE317A" w:rsidP="00BE317A">
      <w:pPr>
        <w:rPr>
          <w:rFonts w:ascii="Times New Roman" w:hAnsi="Times New Roman" w:cs="Times New Roman"/>
        </w:rPr>
      </w:pPr>
      <w:r w:rsidRPr="00DE2966">
        <w:rPr>
          <w:rFonts w:ascii="Times New Roman" w:hAnsi="Times New Roman" w:cs="Times New Roman"/>
          <w:i/>
          <w:iCs/>
        </w:rPr>
        <w:t>COVID-19 Impact</w:t>
      </w:r>
    </w:p>
    <w:p w14:paraId="08B80AF0" w14:textId="77777777" w:rsidR="00BE317A" w:rsidRPr="00DE2966" w:rsidRDefault="00BE317A" w:rsidP="00BE317A">
      <w:pPr>
        <w:rPr>
          <w:rFonts w:ascii="Times New Roman" w:hAnsi="Times New Roman" w:cs="Times New Roman"/>
        </w:rPr>
      </w:pPr>
    </w:p>
    <w:p w14:paraId="17884E64" w14:textId="77777777" w:rsidR="00BE317A" w:rsidRPr="00DE2966" w:rsidRDefault="00BE317A" w:rsidP="00BE317A">
      <w:pPr>
        <w:rPr>
          <w:rFonts w:ascii="Times New Roman" w:hAnsi="Times New Roman" w:cs="Times New Roman"/>
        </w:rPr>
      </w:pPr>
      <w:r w:rsidRPr="00DE2966">
        <w:rPr>
          <w:rFonts w:ascii="Times New Roman" w:hAnsi="Times New Roman" w:cs="Times New Roman"/>
        </w:rPr>
        <w:t xml:space="preserve">How has your _______ been affected by the COVID-19 pandemic? </w:t>
      </w:r>
    </w:p>
    <w:p w14:paraId="63340474" w14:textId="77777777" w:rsidR="00BE317A" w:rsidRPr="00DE2966" w:rsidRDefault="00BE317A" w:rsidP="00BE317A">
      <w:pPr>
        <w:rPr>
          <w:rFonts w:ascii="Times New Roman" w:hAnsi="Times New Roman" w:cs="Times New Roman"/>
        </w:rPr>
      </w:pPr>
    </w:p>
    <w:tbl>
      <w:tblPr>
        <w:tblStyle w:val="TableGrid"/>
        <w:tblW w:w="0" w:type="auto"/>
        <w:tblLook w:val="04A0" w:firstRow="1" w:lastRow="0" w:firstColumn="1" w:lastColumn="0" w:noHBand="0" w:noVBand="1"/>
      </w:tblPr>
      <w:tblGrid>
        <w:gridCol w:w="1795"/>
        <w:gridCol w:w="2970"/>
      </w:tblGrid>
      <w:tr w:rsidR="00BE317A" w:rsidRPr="00DE2966" w14:paraId="2026A4FA" w14:textId="77777777" w:rsidTr="00FA7B3D">
        <w:tc>
          <w:tcPr>
            <w:tcW w:w="1795" w:type="dxa"/>
          </w:tcPr>
          <w:p w14:paraId="5D9BC3D6"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SOCIAL</w:t>
            </w:r>
          </w:p>
        </w:tc>
        <w:tc>
          <w:tcPr>
            <w:tcW w:w="2970" w:type="dxa"/>
          </w:tcPr>
          <w:p w14:paraId="3BB4BF96"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social life (non-family)</w:t>
            </w:r>
          </w:p>
        </w:tc>
      </w:tr>
      <w:tr w:rsidR="00BE317A" w:rsidRPr="00DE2966" w14:paraId="252F7696" w14:textId="77777777" w:rsidTr="00FA7B3D">
        <w:tc>
          <w:tcPr>
            <w:tcW w:w="1795" w:type="dxa"/>
          </w:tcPr>
          <w:p w14:paraId="0593C93D"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FAM</w:t>
            </w:r>
          </w:p>
        </w:tc>
        <w:tc>
          <w:tcPr>
            <w:tcW w:w="2970" w:type="dxa"/>
          </w:tcPr>
          <w:p w14:paraId="119BE867"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family life</w:t>
            </w:r>
          </w:p>
        </w:tc>
      </w:tr>
      <w:tr w:rsidR="00BE317A" w:rsidRPr="00DE2966" w14:paraId="74DD19B4" w14:textId="77777777" w:rsidTr="00FA7B3D">
        <w:tc>
          <w:tcPr>
            <w:tcW w:w="1795" w:type="dxa"/>
          </w:tcPr>
          <w:p w14:paraId="28E510B1"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FIN</w:t>
            </w:r>
          </w:p>
        </w:tc>
        <w:tc>
          <w:tcPr>
            <w:tcW w:w="2970" w:type="dxa"/>
          </w:tcPr>
          <w:p w14:paraId="76BE129D"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financial situation</w:t>
            </w:r>
          </w:p>
        </w:tc>
      </w:tr>
      <w:tr w:rsidR="00BE317A" w:rsidRPr="00DE2966" w14:paraId="59EF8093" w14:textId="77777777" w:rsidTr="00FA7B3D">
        <w:tc>
          <w:tcPr>
            <w:tcW w:w="1795" w:type="dxa"/>
          </w:tcPr>
          <w:p w14:paraId="612FF437"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EMP</w:t>
            </w:r>
          </w:p>
        </w:tc>
        <w:tc>
          <w:tcPr>
            <w:tcW w:w="2970" w:type="dxa"/>
          </w:tcPr>
          <w:p w14:paraId="07B8DC7E"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employment</w:t>
            </w:r>
          </w:p>
        </w:tc>
      </w:tr>
      <w:tr w:rsidR="00BE317A" w:rsidRPr="00DE2966" w14:paraId="1EE5F007" w14:textId="77777777" w:rsidTr="00FA7B3D">
        <w:tc>
          <w:tcPr>
            <w:tcW w:w="1795" w:type="dxa"/>
          </w:tcPr>
          <w:p w14:paraId="54246716"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LEIS</w:t>
            </w:r>
          </w:p>
        </w:tc>
        <w:tc>
          <w:tcPr>
            <w:tcW w:w="2970" w:type="dxa"/>
          </w:tcPr>
          <w:p w14:paraId="13938F1C"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leisure time</w:t>
            </w:r>
          </w:p>
        </w:tc>
      </w:tr>
    </w:tbl>
    <w:p w14:paraId="763601A0" w14:textId="77777777" w:rsidR="00BE317A" w:rsidRPr="00DE2966" w:rsidRDefault="00BE317A" w:rsidP="00BE317A">
      <w:pPr>
        <w:rPr>
          <w:rFonts w:ascii="Times New Roman" w:hAnsi="Times New Roman" w:cs="Times New Roman"/>
        </w:rPr>
      </w:pPr>
    </w:p>
    <w:p w14:paraId="10E9431A"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Very negatively affected</w:t>
      </w:r>
    </w:p>
    <w:p w14:paraId="5FBFE62E"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Negatively affected</w:t>
      </w:r>
    </w:p>
    <w:p w14:paraId="5FEE5338"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Somewhat negatively affected</w:t>
      </w:r>
    </w:p>
    <w:p w14:paraId="54FB6362"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Not affected</w:t>
      </w:r>
    </w:p>
    <w:p w14:paraId="4B2090D9"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Somewhat positively affected</w:t>
      </w:r>
    </w:p>
    <w:p w14:paraId="3B61C467"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Positively affected</w:t>
      </w:r>
    </w:p>
    <w:p w14:paraId="30B868A7"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Very positively affected</w:t>
      </w:r>
    </w:p>
    <w:p w14:paraId="73088626" w14:textId="77777777" w:rsidR="00F20E05" w:rsidRDefault="00F20E05" w:rsidP="006B643A">
      <w:pPr>
        <w:rPr>
          <w:rFonts w:ascii="Times New Roman" w:hAnsi="Times New Roman" w:cs="Times New Roman"/>
        </w:rPr>
      </w:pPr>
    </w:p>
    <w:p w14:paraId="1DF9E63E" w14:textId="713AF762"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45821157" w14:textId="77777777" w:rsidR="006B643A" w:rsidRPr="006B643A" w:rsidRDefault="006B643A" w:rsidP="006B643A">
      <w:pPr>
        <w:rPr>
          <w:rFonts w:ascii="Times New Roman" w:hAnsi="Times New Roman" w:cs="Times New Roman"/>
          <w:i/>
          <w:u w:val="single"/>
        </w:rPr>
      </w:pPr>
      <w:r w:rsidRPr="006B643A">
        <w:rPr>
          <w:rFonts w:ascii="Times New Roman" w:hAnsi="Times New Roman" w:cs="Times New Roman"/>
          <w:i/>
          <w:u w:val="single"/>
        </w:rPr>
        <w:t>Demographics</w:t>
      </w:r>
    </w:p>
    <w:p w14:paraId="29E02068" w14:textId="77777777" w:rsidR="006B643A" w:rsidRPr="006B643A" w:rsidRDefault="006B643A" w:rsidP="006B643A">
      <w:pPr>
        <w:rPr>
          <w:rFonts w:ascii="Times New Roman" w:hAnsi="Times New Roman" w:cs="Times New Roman"/>
        </w:rPr>
      </w:pPr>
    </w:p>
    <w:p w14:paraId="1647FB8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1. What is your gender?</w:t>
      </w:r>
    </w:p>
    <w:p w14:paraId="6289BB17" w14:textId="77777777" w:rsidR="006B643A" w:rsidRPr="006B643A" w:rsidRDefault="006B643A" w:rsidP="00AF5878">
      <w:pPr>
        <w:numPr>
          <w:ilvl w:val="0"/>
          <w:numId w:val="2"/>
        </w:numPr>
        <w:rPr>
          <w:rFonts w:ascii="Times New Roman" w:hAnsi="Times New Roman" w:cs="Times New Roman"/>
        </w:rPr>
      </w:pPr>
      <w:r w:rsidRPr="006B643A">
        <w:rPr>
          <w:rFonts w:ascii="Times New Roman" w:hAnsi="Times New Roman" w:cs="Times New Roman"/>
        </w:rPr>
        <w:t>Male</w:t>
      </w:r>
    </w:p>
    <w:p w14:paraId="58DB5904" w14:textId="77777777" w:rsidR="006B643A" w:rsidRPr="006B643A" w:rsidRDefault="006B643A" w:rsidP="00AF5878">
      <w:pPr>
        <w:numPr>
          <w:ilvl w:val="0"/>
          <w:numId w:val="2"/>
        </w:numPr>
        <w:rPr>
          <w:rFonts w:ascii="Times New Roman" w:hAnsi="Times New Roman" w:cs="Times New Roman"/>
        </w:rPr>
      </w:pPr>
      <w:r w:rsidRPr="006B643A">
        <w:rPr>
          <w:rFonts w:ascii="Times New Roman" w:hAnsi="Times New Roman" w:cs="Times New Roman"/>
        </w:rPr>
        <w:t>Female</w:t>
      </w:r>
    </w:p>
    <w:p w14:paraId="71F2CB5D" w14:textId="77777777" w:rsidR="006B643A" w:rsidRPr="006B643A" w:rsidRDefault="006B643A" w:rsidP="00AF5878">
      <w:pPr>
        <w:numPr>
          <w:ilvl w:val="0"/>
          <w:numId w:val="2"/>
        </w:numPr>
        <w:rPr>
          <w:rFonts w:ascii="Times New Roman" w:hAnsi="Times New Roman" w:cs="Times New Roman"/>
        </w:rPr>
      </w:pPr>
      <w:r w:rsidRPr="006B643A">
        <w:rPr>
          <w:rFonts w:ascii="Times New Roman" w:hAnsi="Times New Roman" w:cs="Times New Roman"/>
        </w:rPr>
        <w:t>Other (please specify)</w:t>
      </w:r>
    </w:p>
    <w:p w14:paraId="0A70919F" w14:textId="77777777" w:rsidR="006B643A" w:rsidRPr="006B643A" w:rsidRDefault="006B643A" w:rsidP="006B643A">
      <w:pPr>
        <w:rPr>
          <w:rFonts w:ascii="Times New Roman" w:hAnsi="Times New Roman" w:cs="Times New Roman"/>
        </w:rPr>
      </w:pPr>
    </w:p>
    <w:p w14:paraId="1B8F245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2. How old are you (in years)? [responses from 18 through 75+]</w:t>
      </w:r>
    </w:p>
    <w:p w14:paraId="5D72753F" w14:textId="77777777" w:rsidR="006B643A" w:rsidRPr="006B643A" w:rsidRDefault="006B643A" w:rsidP="006B643A">
      <w:pPr>
        <w:rPr>
          <w:rFonts w:ascii="Times New Roman" w:hAnsi="Times New Roman" w:cs="Times New Roman"/>
        </w:rPr>
      </w:pPr>
    </w:p>
    <w:p w14:paraId="0B08E8F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3. What is the highest level of education that you have completed?</w:t>
      </w:r>
    </w:p>
    <w:p w14:paraId="6FDD7DCD"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Less than high school</w:t>
      </w:r>
    </w:p>
    <w:p w14:paraId="1F302546"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High school diploma or GED</w:t>
      </w:r>
    </w:p>
    <w:p w14:paraId="1512B564"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Some college</w:t>
      </w:r>
    </w:p>
    <w:p w14:paraId="09C57155"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Associate’s degree</w:t>
      </w:r>
    </w:p>
    <w:p w14:paraId="76997F99"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Bachelor’s degree</w:t>
      </w:r>
    </w:p>
    <w:p w14:paraId="79C119D9"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Graduate or professional degree</w:t>
      </w:r>
    </w:p>
    <w:p w14:paraId="0009910C" w14:textId="77777777" w:rsidR="006B643A" w:rsidRPr="006B643A" w:rsidRDefault="006B643A" w:rsidP="006B643A">
      <w:pPr>
        <w:rPr>
          <w:rFonts w:ascii="Times New Roman" w:hAnsi="Times New Roman" w:cs="Times New Roman"/>
        </w:rPr>
      </w:pPr>
    </w:p>
    <w:p w14:paraId="0A0E2C8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lastRenderedPageBreak/>
        <w:t>D4. In which [state/province] do you currently reside? [list of all states, or provinces if Canadian data]</w:t>
      </w:r>
    </w:p>
    <w:p w14:paraId="5CCF5FEE" w14:textId="77777777" w:rsidR="006B643A" w:rsidRPr="006B643A" w:rsidRDefault="006B643A" w:rsidP="006B643A">
      <w:pPr>
        <w:rPr>
          <w:rFonts w:ascii="Times New Roman" w:hAnsi="Times New Roman" w:cs="Times New Roman"/>
        </w:rPr>
      </w:pPr>
    </w:p>
    <w:p w14:paraId="1AA024F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5. Which racial category best describes you? [select all that apply]</w:t>
      </w:r>
    </w:p>
    <w:p w14:paraId="0CB7EB62"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White</w:t>
      </w:r>
    </w:p>
    <w:p w14:paraId="06CDD08B"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 xml:space="preserve">Black </w:t>
      </w:r>
    </w:p>
    <w:p w14:paraId="20C611FB"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Hispanic</w:t>
      </w:r>
    </w:p>
    <w:p w14:paraId="69AC8779"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Asian</w:t>
      </w:r>
    </w:p>
    <w:p w14:paraId="1AD61D21"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Other (please specify) [TEXT ENTRY]</w:t>
      </w:r>
    </w:p>
    <w:p w14:paraId="23282B3F" w14:textId="77777777" w:rsidR="006B643A" w:rsidRPr="006B643A" w:rsidRDefault="006B643A" w:rsidP="006B643A">
      <w:pPr>
        <w:rPr>
          <w:rFonts w:ascii="Times New Roman" w:hAnsi="Times New Roman" w:cs="Times New Roman"/>
        </w:rPr>
      </w:pPr>
    </w:p>
    <w:p w14:paraId="570FC27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6. What is your marital status?</w:t>
      </w:r>
    </w:p>
    <w:p w14:paraId="12A41A03"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Never been married</w:t>
      </w:r>
    </w:p>
    <w:p w14:paraId="3C86A335"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Married</w:t>
      </w:r>
    </w:p>
    <w:p w14:paraId="142FF1FD"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Living with someone (not married)</w:t>
      </w:r>
    </w:p>
    <w:p w14:paraId="0E632033"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Separated</w:t>
      </w:r>
    </w:p>
    <w:p w14:paraId="0BD6FB3A"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Divorced</w:t>
      </w:r>
    </w:p>
    <w:p w14:paraId="5170AA79"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Widowed</w:t>
      </w:r>
    </w:p>
    <w:p w14:paraId="6A48CBF5" w14:textId="77777777" w:rsidR="006B643A" w:rsidRPr="006B643A" w:rsidRDefault="006B643A" w:rsidP="006B643A">
      <w:pPr>
        <w:rPr>
          <w:rFonts w:ascii="Times New Roman" w:hAnsi="Times New Roman" w:cs="Times New Roman"/>
        </w:rPr>
      </w:pPr>
    </w:p>
    <w:p w14:paraId="05C5545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7. Generally speaking, do you think of yourself as a:</w:t>
      </w:r>
    </w:p>
    <w:p w14:paraId="7E415B61"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Protestant</w:t>
      </w:r>
    </w:p>
    <w:p w14:paraId="2C5B86E9"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Evangelical Protestant</w:t>
      </w:r>
    </w:p>
    <w:p w14:paraId="4E53570F"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Catholic</w:t>
      </w:r>
    </w:p>
    <w:p w14:paraId="6E3FC00D"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Jew</w:t>
      </w:r>
    </w:p>
    <w:p w14:paraId="1EB79841"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Mormon/Latter-day Saint</w:t>
      </w:r>
    </w:p>
    <w:p w14:paraId="0458ADE3"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Muslim</w:t>
      </w:r>
    </w:p>
    <w:p w14:paraId="5913A0C0"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Not religious</w:t>
      </w:r>
    </w:p>
    <w:p w14:paraId="610AC3EF"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Other (please specify) [text box]</w:t>
      </w:r>
    </w:p>
    <w:p w14:paraId="750B8E06" w14:textId="77777777" w:rsidR="006B643A" w:rsidRPr="006B643A" w:rsidRDefault="006B643A" w:rsidP="006B643A">
      <w:pPr>
        <w:rPr>
          <w:rFonts w:ascii="Times New Roman" w:hAnsi="Times New Roman" w:cs="Times New Roman"/>
        </w:rPr>
      </w:pPr>
    </w:p>
    <w:p w14:paraId="5754731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8. During the past year, about how often did you attend religious services?</w:t>
      </w:r>
    </w:p>
    <w:p w14:paraId="5DD01D62"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Never</w:t>
      </w:r>
    </w:p>
    <w:p w14:paraId="14042540"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A few times</w:t>
      </w:r>
    </w:p>
    <w:p w14:paraId="7E15CA42"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About once a month</w:t>
      </w:r>
    </w:p>
    <w:p w14:paraId="24FD4728"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2 to 3 times a month</w:t>
      </w:r>
    </w:p>
    <w:p w14:paraId="239F82B4"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Once a week</w:t>
      </w:r>
    </w:p>
    <w:p w14:paraId="3965FD92"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More than once a week</w:t>
      </w:r>
    </w:p>
    <w:p w14:paraId="18BD9D23" w14:textId="77777777" w:rsidR="006B643A" w:rsidRPr="006B643A" w:rsidRDefault="006B643A" w:rsidP="006B643A">
      <w:pPr>
        <w:rPr>
          <w:rFonts w:ascii="Times New Roman" w:hAnsi="Times New Roman" w:cs="Times New Roman"/>
        </w:rPr>
      </w:pPr>
    </w:p>
    <w:p w14:paraId="3D420C0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9. Religiously, I consider myself:</w:t>
      </w:r>
    </w:p>
    <w:p w14:paraId="29D51B60"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Very religious</w:t>
      </w:r>
    </w:p>
    <w:p w14:paraId="6F8804BE"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Religious</w:t>
      </w:r>
    </w:p>
    <w:p w14:paraId="502AE92E"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Somewhat religious</w:t>
      </w:r>
    </w:p>
    <w:p w14:paraId="194062CE"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Religious in name only</w:t>
      </w:r>
    </w:p>
    <w:p w14:paraId="561B2B30"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Not religious</w:t>
      </w:r>
    </w:p>
    <w:p w14:paraId="6B54ACAC"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Anti-religious</w:t>
      </w:r>
    </w:p>
    <w:p w14:paraId="2A713354" w14:textId="77777777" w:rsidR="006B643A" w:rsidRPr="006B643A" w:rsidRDefault="006B643A" w:rsidP="006B643A">
      <w:pPr>
        <w:rPr>
          <w:rFonts w:ascii="Times New Roman" w:hAnsi="Times New Roman" w:cs="Times New Roman"/>
        </w:rPr>
      </w:pPr>
    </w:p>
    <w:p w14:paraId="53CAE64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D10. About how much money do you, personally, </w:t>
      </w:r>
      <w:r w:rsidRPr="006B643A">
        <w:rPr>
          <w:rFonts w:ascii="Times New Roman" w:hAnsi="Times New Roman" w:cs="Times New Roman"/>
          <w:i/>
          <w:iCs/>
        </w:rPr>
        <w:t>typically</w:t>
      </w:r>
      <w:r w:rsidRPr="006B643A">
        <w:rPr>
          <w:rFonts w:ascii="Times New Roman" w:hAnsi="Times New Roman" w:cs="Times New Roman"/>
        </w:rPr>
        <w:t xml:space="preserve"> make each year?</w:t>
      </w:r>
    </w:p>
    <w:p w14:paraId="29F0CD38"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0</w:t>
      </w:r>
    </w:p>
    <w:p w14:paraId="15FDA341"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lastRenderedPageBreak/>
        <w:t>$1-$20,000</w:t>
      </w:r>
    </w:p>
    <w:p w14:paraId="3E6CBA26"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20,001 - $40,000</w:t>
      </w:r>
    </w:p>
    <w:p w14:paraId="6C2E0CDB"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 xml:space="preserve">$40,001 - $60,000 </w:t>
      </w:r>
    </w:p>
    <w:p w14:paraId="3DB03195"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60,001 - $80,000</w:t>
      </w:r>
    </w:p>
    <w:p w14:paraId="2B6AFD11"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80,001 - $100,000</w:t>
      </w:r>
    </w:p>
    <w:p w14:paraId="427B4A25"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100,001 - $120,000</w:t>
      </w:r>
    </w:p>
    <w:p w14:paraId="0ED84689"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120,001 - $140,000</w:t>
      </w:r>
    </w:p>
    <w:p w14:paraId="1A16A820"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More than $140,000</w:t>
      </w:r>
    </w:p>
    <w:p w14:paraId="723C897F" w14:textId="77777777" w:rsidR="006B643A" w:rsidRPr="006B643A" w:rsidRDefault="006B643A" w:rsidP="006B643A">
      <w:pPr>
        <w:rPr>
          <w:rFonts w:ascii="Times New Roman" w:hAnsi="Times New Roman" w:cs="Times New Roman"/>
        </w:rPr>
      </w:pPr>
    </w:p>
    <w:p w14:paraId="1773BDF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D11. Altogether, about how much money do people living in your household </w:t>
      </w:r>
      <w:r w:rsidRPr="006B643A">
        <w:rPr>
          <w:rFonts w:ascii="Times New Roman" w:hAnsi="Times New Roman" w:cs="Times New Roman"/>
          <w:i/>
          <w:iCs/>
        </w:rPr>
        <w:t xml:space="preserve">typically </w:t>
      </w:r>
      <w:r w:rsidRPr="006B643A">
        <w:rPr>
          <w:rFonts w:ascii="Times New Roman" w:hAnsi="Times New Roman" w:cs="Times New Roman"/>
        </w:rPr>
        <w:t>make each year (including you)?</w:t>
      </w:r>
    </w:p>
    <w:p w14:paraId="4E4C0EF0"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0</w:t>
      </w:r>
    </w:p>
    <w:p w14:paraId="56E5F556"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1-$20,000</w:t>
      </w:r>
    </w:p>
    <w:p w14:paraId="4F01D083"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20,001 - $40,000</w:t>
      </w:r>
    </w:p>
    <w:p w14:paraId="13A91D7D"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 xml:space="preserve">$40,001 - $60,000 </w:t>
      </w:r>
    </w:p>
    <w:p w14:paraId="59DD0D77"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60,001 - $80,000</w:t>
      </w:r>
    </w:p>
    <w:p w14:paraId="105A6BE5"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80,001 - $100,000</w:t>
      </w:r>
    </w:p>
    <w:p w14:paraId="77E9E59D"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100,001 - $120,000</w:t>
      </w:r>
    </w:p>
    <w:p w14:paraId="631AA56E"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120,001 - $140,000</w:t>
      </w:r>
    </w:p>
    <w:p w14:paraId="10494E4C"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More than $140,000</w:t>
      </w:r>
    </w:p>
    <w:p w14:paraId="1740575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1A62A00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54A32CED" w14:textId="77777777" w:rsidR="006B643A" w:rsidRPr="006B643A" w:rsidRDefault="006B643A" w:rsidP="006B643A">
      <w:pPr>
        <w:rPr>
          <w:rFonts w:ascii="Times New Roman" w:hAnsi="Times New Roman" w:cs="Times New Roman"/>
          <w:i/>
          <w:iCs/>
          <w:u w:val="single"/>
        </w:rPr>
      </w:pPr>
      <w:r w:rsidRPr="006B643A">
        <w:rPr>
          <w:rFonts w:ascii="Times New Roman" w:hAnsi="Times New Roman" w:cs="Times New Roman"/>
          <w:i/>
          <w:iCs/>
          <w:u w:val="single"/>
        </w:rPr>
        <w:t xml:space="preserve">Prosocial Intervention Task </w:t>
      </w:r>
    </w:p>
    <w:p w14:paraId="12FF52E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81BEA04" w14:textId="601AA3F4" w:rsidR="006B643A" w:rsidRPr="006B643A" w:rsidRDefault="00B17BEF" w:rsidP="006B643A">
      <w:pPr>
        <w:rPr>
          <w:rFonts w:ascii="Times New Roman" w:hAnsi="Times New Roman" w:cs="Times New Roman"/>
        </w:rPr>
      </w:pPr>
      <w:r>
        <w:rPr>
          <w:rFonts w:ascii="Times New Roman" w:hAnsi="Times New Roman" w:cs="Times New Roman"/>
        </w:rPr>
        <w:t>[</w:t>
      </w:r>
      <w:r w:rsidR="006B643A" w:rsidRPr="006B643A">
        <w:rPr>
          <w:rFonts w:ascii="Times New Roman" w:hAnsi="Times New Roman" w:cs="Times New Roman"/>
        </w:rPr>
        <w:t>THE INTERVENTION IS SHOWN IN</w:t>
      </w:r>
      <w:r>
        <w:rPr>
          <w:rFonts w:ascii="Times New Roman" w:hAnsi="Times New Roman" w:cs="Times New Roman"/>
        </w:rPr>
        <w:t xml:space="preserve"> S2 APPENDIX]</w:t>
      </w:r>
      <w:r w:rsidR="006B643A" w:rsidRPr="006B643A">
        <w:rPr>
          <w:rFonts w:ascii="Times New Roman" w:hAnsi="Times New Roman" w:cs="Times New Roman"/>
        </w:rPr>
        <w:t xml:space="preserve"> </w:t>
      </w:r>
    </w:p>
    <w:p w14:paraId="11ED789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5E380A3A" w14:textId="77777777" w:rsidR="006B643A" w:rsidRPr="006B643A" w:rsidRDefault="006B643A" w:rsidP="006B643A">
      <w:pPr>
        <w:rPr>
          <w:rFonts w:ascii="Times New Roman" w:hAnsi="Times New Roman" w:cs="Times New Roman"/>
          <w:i/>
          <w:iCs/>
          <w:u w:val="single"/>
        </w:rPr>
      </w:pPr>
      <w:r w:rsidRPr="006B643A">
        <w:rPr>
          <w:rFonts w:ascii="Times New Roman" w:hAnsi="Times New Roman" w:cs="Times New Roman"/>
          <w:i/>
          <w:iCs/>
          <w:u w:val="single"/>
        </w:rPr>
        <w:t xml:space="preserve">Conclusion and Opt-Out  </w:t>
      </w:r>
    </w:p>
    <w:p w14:paraId="26ED36F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561E6F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hat’s it! Thanks for taking today’s survey.  </w:t>
      </w:r>
    </w:p>
    <w:p w14:paraId="47E7422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9CB7B99"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 xml:space="preserve">This survey was the first part of a three-week study. Over the next three weeks, we will send you several short surveys each week, plus longer surveys at the end of each week. All surveys will be administered through Mechanical Turk, and you’ll be paid for each survey you complete. In total, you can earn up to $16. We’ll send you an email reminder each day that there is a survey ready for you. </w:t>
      </w:r>
    </w:p>
    <w:p w14:paraId="0E5188DB" w14:textId="77777777" w:rsidR="006B643A" w:rsidRPr="006B643A" w:rsidRDefault="006B643A" w:rsidP="006B643A">
      <w:pPr>
        <w:rPr>
          <w:rFonts w:ascii="Times New Roman" w:hAnsi="Times New Roman" w:cs="Times New Roman"/>
          <w:lang w:val="en-CA"/>
        </w:rPr>
      </w:pPr>
    </w:p>
    <w:p w14:paraId="68FBFF2A"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 xml:space="preserve">If you agree to continue on in this study, please select </w:t>
      </w:r>
      <w:r w:rsidRPr="006B643A">
        <w:rPr>
          <w:rFonts w:ascii="Times New Roman" w:hAnsi="Times New Roman" w:cs="Times New Roman"/>
          <w:b/>
          <w:bCs/>
          <w:lang w:val="en-CA"/>
        </w:rPr>
        <w:t>Yes</w:t>
      </w:r>
      <w:r w:rsidRPr="006B643A">
        <w:rPr>
          <w:rFonts w:ascii="Times New Roman" w:hAnsi="Times New Roman" w:cs="Times New Roman"/>
          <w:lang w:val="en-CA"/>
        </w:rPr>
        <w:t xml:space="preserve"> below. If you no longer wish to take part in this study, please select </w:t>
      </w:r>
      <w:r w:rsidRPr="006B643A">
        <w:rPr>
          <w:rFonts w:ascii="Times New Roman" w:hAnsi="Times New Roman" w:cs="Times New Roman"/>
          <w:b/>
          <w:bCs/>
          <w:lang w:val="en-CA"/>
        </w:rPr>
        <w:t>No</w:t>
      </w:r>
      <w:r w:rsidRPr="006B643A">
        <w:rPr>
          <w:rFonts w:ascii="Times New Roman" w:hAnsi="Times New Roman" w:cs="Times New Roman"/>
          <w:lang w:val="en-CA"/>
        </w:rPr>
        <w:t xml:space="preserve"> below. You will still be paid for your responses today if you choose not to continue.</w:t>
      </w:r>
    </w:p>
    <w:p w14:paraId="2678E4A5" w14:textId="77777777" w:rsidR="006B643A" w:rsidRPr="006B643A" w:rsidRDefault="006B643A" w:rsidP="006B643A">
      <w:pPr>
        <w:rPr>
          <w:rFonts w:ascii="Times New Roman" w:hAnsi="Times New Roman" w:cs="Times New Roman"/>
          <w:lang w:val="en-CA"/>
        </w:rPr>
      </w:pPr>
    </w:p>
    <w:p w14:paraId="06E8677C"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OPTOUT: Do you wish to continue taking part in this study?</w:t>
      </w:r>
    </w:p>
    <w:p w14:paraId="1CD6B5D9"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0=No</w:t>
      </w:r>
    </w:p>
    <w:p w14:paraId="740B0957"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1=Yes</w:t>
      </w:r>
    </w:p>
    <w:p w14:paraId="667241B1" w14:textId="77777777" w:rsidR="006B643A" w:rsidRPr="006B643A" w:rsidRDefault="006B643A" w:rsidP="006B643A">
      <w:pPr>
        <w:rPr>
          <w:rFonts w:ascii="Times New Roman" w:hAnsi="Times New Roman" w:cs="Times New Roman"/>
          <w:lang w:val="en-CA"/>
        </w:rPr>
      </w:pPr>
    </w:p>
    <w:p w14:paraId="484F2381"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IF OPTOUT=YES]</w:t>
      </w:r>
    </w:p>
    <w:p w14:paraId="1F11DD8A"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 xml:space="preserve">Great! We’re glad to have you. We’ll send you the first daily survey tomorrow. </w:t>
      </w:r>
    </w:p>
    <w:p w14:paraId="0B6CAA2A" w14:textId="77777777" w:rsidR="006B643A" w:rsidRPr="006B643A" w:rsidRDefault="006B643A" w:rsidP="006B643A">
      <w:pPr>
        <w:rPr>
          <w:rFonts w:ascii="Times New Roman" w:hAnsi="Times New Roman" w:cs="Times New Roman"/>
          <w:lang w:val="en-CA"/>
        </w:rPr>
      </w:pPr>
    </w:p>
    <w:p w14:paraId="62C8B51E"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IF OPTOUT=NO]</w:t>
      </w:r>
    </w:p>
    <w:p w14:paraId="48D93204"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 xml:space="preserve">You have opted out of this study. </w:t>
      </w:r>
    </w:p>
    <w:p w14:paraId="4F608F6E" w14:textId="77777777" w:rsidR="006B643A" w:rsidRPr="006B643A" w:rsidRDefault="006B643A" w:rsidP="006B643A">
      <w:pPr>
        <w:rPr>
          <w:rFonts w:ascii="Times New Roman" w:hAnsi="Times New Roman" w:cs="Times New Roman"/>
          <w:b/>
          <w:bCs/>
          <w:lang w:val="en-CA"/>
        </w:rPr>
      </w:pPr>
    </w:p>
    <w:p w14:paraId="466B4FD8"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FR. Is there anything else you’d like to tell us? (this question is optional)</w:t>
      </w:r>
    </w:p>
    <w:p w14:paraId="1DE2E5FE" w14:textId="77777777" w:rsidR="006B643A" w:rsidRPr="006B643A" w:rsidRDefault="006B643A" w:rsidP="006B643A">
      <w:pPr>
        <w:rPr>
          <w:rFonts w:ascii="Times New Roman" w:hAnsi="Times New Roman" w:cs="Times New Roman"/>
          <w:lang w:val="en-CA"/>
        </w:rPr>
      </w:pPr>
    </w:p>
    <w:p w14:paraId="249DF08E"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TEXT FIELD]</w:t>
      </w:r>
    </w:p>
    <w:p w14:paraId="5A2242AA" w14:textId="77777777" w:rsidR="006B643A" w:rsidRPr="006B643A" w:rsidRDefault="006B643A" w:rsidP="006B643A">
      <w:pPr>
        <w:rPr>
          <w:rFonts w:ascii="Times New Roman" w:hAnsi="Times New Roman" w:cs="Times New Roman"/>
          <w:lang w:val="en-CA"/>
        </w:rPr>
      </w:pPr>
    </w:p>
    <w:p w14:paraId="6F644DBE"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Please enter the survey code to receive payment for participating in today’s survey.</w:t>
      </w:r>
    </w:p>
    <w:p w14:paraId="2DDF16E8" w14:textId="47EA6BEB" w:rsidR="006B643A" w:rsidRDefault="006B643A" w:rsidP="006B643A">
      <w:pPr>
        <w:rPr>
          <w:rFonts w:ascii="Times New Roman" w:hAnsi="Times New Roman" w:cs="Times New Roman"/>
          <w:b/>
          <w:bCs/>
          <w:lang w:val="en-CA"/>
        </w:rPr>
      </w:pPr>
    </w:p>
    <w:p w14:paraId="7C268D63" w14:textId="77777777" w:rsidR="00B17BEF" w:rsidRPr="008B1550" w:rsidRDefault="00B17BEF" w:rsidP="00B17BEF">
      <w:pPr>
        <w:rPr>
          <w:rFonts w:ascii="Times New Roman" w:hAnsi="Times New Roman" w:cs="Times New Roman"/>
          <w:i/>
          <w:iCs/>
        </w:rPr>
      </w:pPr>
      <w:r w:rsidRPr="008B1550">
        <w:rPr>
          <w:rFonts w:ascii="Times New Roman" w:hAnsi="Times New Roman" w:cs="Times New Roman"/>
          <w:i/>
          <w:iCs/>
        </w:rPr>
        <w:t xml:space="preserve">NOTE: This questionnaire is an edited version of the full questionnaire that focuses on just those parts of the project that are relevant to the preregistered study. Other measures designed for subsequent exploratory analyses are not included here. </w:t>
      </w:r>
    </w:p>
    <w:p w14:paraId="073AF71B" w14:textId="77777777" w:rsidR="00B17BEF" w:rsidRPr="006B643A" w:rsidRDefault="00B17BEF" w:rsidP="006B643A">
      <w:pPr>
        <w:rPr>
          <w:rFonts w:ascii="Times New Roman" w:hAnsi="Times New Roman" w:cs="Times New Roman"/>
        </w:rPr>
      </w:pPr>
    </w:p>
    <w:sectPr w:rsidR="00B17BEF" w:rsidRPr="006B643A"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372B1"/>
    <w:multiLevelType w:val="hybridMultilevel"/>
    <w:tmpl w:val="910AB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50B8D"/>
    <w:multiLevelType w:val="hybridMultilevel"/>
    <w:tmpl w:val="83445456"/>
    <w:lvl w:ilvl="0" w:tplc="F0C6A5A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B3B90"/>
    <w:multiLevelType w:val="multilevel"/>
    <w:tmpl w:val="A09AA7CE"/>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1DD355B6"/>
    <w:multiLevelType w:val="multilevel"/>
    <w:tmpl w:val="DE8085B6"/>
    <w:lvl w:ilvl="0">
      <w:start w:val="1"/>
      <w:numFmt w:val="decimal"/>
      <w:lvlText w:val="%1."/>
      <w:lvlJc w:val="left"/>
      <w:pPr>
        <w:tabs>
          <w:tab w:val="num" w:pos="720"/>
        </w:tabs>
        <w:ind w:left="720" w:hanging="360"/>
      </w:pPr>
    </w:lvl>
    <w:lvl w:ilv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84086C"/>
    <w:multiLevelType w:val="hybridMultilevel"/>
    <w:tmpl w:val="8F58D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0E4EAB"/>
    <w:multiLevelType w:val="hybridMultilevel"/>
    <w:tmpl w:val="6F8CD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50EC7"/>
    <w:multiLevelType w:val="multilevel"/>
    <w:tmpl w:val="487C1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894F42"/>
    <w:multiLevelType w:val="multilevel"/>
    <w:tmpl w:val="9ED4B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310E6A"/>
    <w:multiLevelType w:val="multilevel"/>
    <w:tmpl w:val="57DA9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CD3D7B"/>
    <w:multiLevelType w:val="multilevel"/>
    <w:tmpl w:val="785011F4"/>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 w15:restartNumberingAfterBreak="0">
    <w:nsid w:val="5B64469A"/>
    <w:multiLevelType w:val="hybridMultilevel"/>
    <w:tmpl w:val="BF48C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445110"/>
    <w:multiLevelType w:val="hybridMultilevel"/>
    <w:tmpl w:val="57945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6664C6"/>
    <w:multiLevelType w:val="hybridMultilevel"/>
    <w:tmpl w:val="9432E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9271A9"/>
    <w:multiLevelType w:val="hybridMultilevel"/>
    <w:tmpl w:val="22A0AB4A"/>
    <w:lvl w:ilvl="0" w:tplc="AA4E10F6">
      <w:numFmt w:val="decimal"/>
      <w:lvlText w:val="%1."/>
      <w:lvlJc w:val="left"/>
      <w:pPr>
        <w:tabs>
          <w:tab w:val="num" w:pos="720"/>
        </w:tabs>
        <w:ind w:left="720" w:hanging="360"/>
      </w:pPr>
      <w:rPr>
        <w:rFonts w:hint="default"/>
      </w:rPr>
    </w:lvl>
    <w:lvl w:ilvl="1" w:tplc="0294667C">
      <w:start w:val="1"/>
      <w:numFmt w:val="decimal"/>
      <w:lvlText w:val="%2."/>
      <w:lvlJc w:val="left"/>
      <w:pPr>
        <w:tabs>
          <w:tab w:val="num" w:pos="1440"/>
        </w:tabs>
        <w:ind w:left="1440" w:hanging="360"/>
      </w:pPr>
      <w:rPr>
        <w:rFonts w:hint="default"/>
      </w:rPr>
    </w:lvl>
    <w:lvl w:ilvl="2" w:tplc="3E18A87A">
      <w:start w:val="1"/>
      <w:numFmt w:val="decimal"/>
      <w:lvlText w:val="%3."/>
      <w:lvlJc w:val="left"/>
      <w:pPr>
        <w:tabs>
          <w:tab w:val="num" w:pos="2160"/>
        </w:tabs>
        <w:ind w:left="2160" w:hanging="360"/>
      </w:pPr>
      <w:rPr>
        <w:rFonts w:hint="default"/>
      </w:rPr>
    </w:lvl>
    <w:lvl w:ilvl="3" w:tplc="E1BC9568">
      <w:start w:val="1"/>
      <w:numFmt w:val="decimal"/>
      <w:lvlText w:val="%4."/>
      <w:lvlJc w:val="left"/>
      <w:pPr>
        <w:tabs>
          <w:tab w:val="num" w:pos="2880"/>
        </w:tabs>
        <w:ind w:left="2880" w:hanging="360"/>
      </w:pPr>
      <w:rPr>
        <w:rFonts w:hint="default"/>
      </w:rPr>
    </w:lvl>
    <w:lvl w:ilvl="4" w:tplc="537E7A04">
      <w:start w:val="1"/>
      <w:numFmt w:val="decimal"/>
      <w:lvlText w:val="%5."/>
      <w:lvlJc w:val="left"/>
      <w:pPr>
        <w:tabs>
          <w:tab w:val="num" w:pos="3600"/>
        </w:tabs>
        <w:ind w:left="3600" w:hanging="360"/>
      </w:pPr>
      <w:rPr>
        <w:rFonts w:hint="default"/>
      </w:rPr>
    </w:lvl>
    <w:lvl w:ilvl="5" w:tplc="4C82990C">
      <w:start w:val="1"/>
      <w:numFmt w:val="decimal"/>
      <w:lvlText w:val="%6."/>
      <w:lvlJc w:val="left"/>
      <w:pPr>
        <w:tabs>
          <w:tab w:val="num" w:pos="4320"/>
        </w:tabs>
        <w:ind w:left="4320" w:hanging="360"/>
      </w:pPr>
      <w:rPr>
        <w:rFonts w:hint="default"/>
      </w:rPr>
    </w:lvl>
    <w:lvl w:ilvl="6" w:tplc="C8585DF8">
      <w:start w:val="1"/>
      <w:numFmt w:val="decimal"/>
      <w:lvlText w:val="%7."/>
      <w:lvlJc w:val="left"/>
      <w:pPr>
        <w:tabs>
          <w:tab w:val="num" w:pos="5040"/>
        </w:tabs>
        <w:ind w:left="5040" w:hanging="360"/>
      </w:pPr>
      <w:rPr>
        <w:rFonts w:hint="default"/>
      </w:rPr>
    </w:lvl>
    <w:lvl w:ilvl="7" w:tplc="8A102200">
      <w:start w:val="1"/>
      <w:numFmt w:val="decimal"/>
      <w:lvlText w:val="%8."/>
      <w:lvlJc w:val="left"/>
      <w:pPr>
        <w:tabs>
          <w:tab w:val="num" w:pos="5760"/>
        </w:tabs>
        <w:ind w:left="5760" w:hanging="360"/>
      </w:pPr>
      <w:rPr>
        <w:rFonts w:hint="default"/>
      </w:rPr>
    </w:lvl>
    <w:lvl w:ilvl="8" w:tplc="B61AA57A">
      <w:start w:val="1"/>
      <w:numFmt w:val="decimal"/>
      <w:lvlText w:val="%9."/>
      <w:lvlJc w:val="left"/>
      <w:pPr>
        <w:tabs>
          <w:tab w:val="num" w:pos="6480"/>
        </w:tabs>
        <w:ind w:left="6480" w:hanging="360"/>
      </w:pPr>
      <w:rPr>
        <w:rFonts w:hint="default"/>
      </w:rPr>
    </w:lvl>
  </w:abstractNum>
  <w:abstractNum w:abstractNumId="14" w15:restartNumberingAfterBreak="0">
    <w:nsid w:val="7FFE08E8"/>
    <w:multiLevelType w:val="hybridMultilevel"/>
    <w:tmpl w:val="ADA66578"/>
    <w:lvl w:ilvl="0" w:tplc="EC58AA58">
      <w:start w:val="1"/>
      <w:numFmt w:val="decimal"/>
      <w:lvlText w:val="%1."/>
      <w:lvlJc w:val="left"/>
      <w:pPr>
        <w:tabs>
          <w:tab w:val="num" w:pos="720"/>
        </w:tabs>
        <w:ind w:left="720" w:hanging="360"/>
      </w:pPr>
    </w:lvl>
    <w:lvl w:ilvl="1" w:tplc="A70854EA" w:tentative="1">
      <w:start w:val="1"/>
      <w:numFmt w:val="decimal"/>
      <w:lvlText w:val="%2."/>
      <w:lvlJc w:val="left"/>
      <w:pPr>
        <w:tabs>
          <w:tab w:val="num" w:pos="1440"/>
        </w:tabs>
        <w:ind w:left="1440" w:hanging="360"/>
      </w:pPr>
    </w:lvl>
    <w:lvl w:ilvl="2" w:tplc="F1AE3A20" w:tentative="1">
      <w:start w:val="1"/>
      <w:numFmt w:val="decimal"/>
      <w:lvlText w:val="%3."/>
      <w:lvlJc w:val="left"/>
      <w:pPr>
        <w:tabs>
          <w:tab w:val="num" w:pos="2160"/>
        </w:tabs>
        <w:ind w:left="2160" w:hanging="360"/>
      </w:pPr>
    </w:lvl>
    <w:lvl w:ilvl="3" w:tplc="30C679C8" w:tentative="1">
      <w:start w:val="1"/>
      <w:numFmt w:val="decimal"/>
      <w:lvlText w:val="%4."/>
      <w:lvlJc w:val="left"/>
      <w:pPr>
        <w:tabs>
          <w:tab w:val="num" w:pos="2880"/>
        </w:tabs>
        <w:ind w:left="2880" w:hanging="360"/>
      </w:pPr>
    </w:lvl>
    <w:lvl w:ilvl="4" w:tplc="94609D70" w:tentative="1">
      <w:start w:val="1"/>
      <w:numFmt w:val="decimal"/>
      <w:lvlText w:val="%5."/>
      <w:lvlJc w:val="left"/>
      <w:pPr>
        <w:tabs>
          <w:tab w:val="num" w:pos="3600"/>
        </w:tabs>
        <w:ind w:left="3600" w:hanging="360"/>
      </w:pPr>
    </w:lvl>
    <w:lvl w:ilvl="5" w:tplc="3CBEA9DC" w:tentative="1">
      <w:start w:val="1"/>
      <w:numFmt w:val="decimal"/>
      <w:lvlText w:val="%6."/>
      <w:lvlJc w:val="left"/>
      <w:pPr>
        <w:tabs>
          <w:tab w:val="num" w:pos="4320"/>
        </w:tabs>
        <w:ind w:left="4320" w:hanging="360"/>
      </w:pPr>
    </w:lvl>
    <w:lvl w:ilvl="6" w:tplc="F41457FC" w:tentative="1">
      <w:start w:val="1"/>
      <w:numFmt w:val="decimal"/>
      <w:lvlText w:val="%7."/>
      <w:lvlJc w:val="left"/>
      <w:pPr>
        <w:tabs>
          <w:tab w:val="num" w:pos="5040"/>
        </w:tabs>
        <w:ind w:left="5040" w:hanging="360"/>
      </w:pPr>
    </w:lvl>
    <w:lvl w:ilvl="7" w:tplc="DF6A9656" w:tentative="1">
      <w:start w:val="1"/>
      <w:numFmt w:val="decimal"/>
      <w:lvlText w:val="%8."/>
      <w:lvlJc w:val="left"/>
      <w:pPr>
        <w:tabs>
          <w:tab w:val="num" w:pos="5760"/>
        </w:tabs>
        <w:ind w:left="5760" w:hanging="360"/>
      </w:pPr>
    </w:lvl>
    <w:lvl w:ilvl="8" w:tplc="E9F2A2F2" w:tentative="1">
      <w:start w:val="1"/>
      <w:numFmt w:val="decimal"/>
      <w:lvlText w:val="%9."/>
      <w:lvlJc w:val="left"/>
      <w:pPr>
        <w:tabs>
          <w:tab w:val="num" w:pos="6480"/>
        </w:tabs>
        <w:ind w:left="6480" w:hanging="360"/>
      </w:pPr>
    </w:lvl>
  </w:abstractNum>
  <w:num w:numId="1">
    <w:abstractNumId w:val="1"/>
  </w:num>
  <w:num w:numId="2">
    <w:abstractNumId w:val="8"/>
  </w:num>
  <w:num w:numId="3">
    <w:abstractNumId w:val="7"/>
  </w:num>
  <w:num w:numId="4">
    <w:abstractNumId w:val="6"/>
  </w:num>
  <w:num w:numId="5">
    <w:abstractNumId w:val="14"/>
  </w:num>
  <w:num w:numId="6">
    <w:abstractNumId w:val="3"/>
  </w:num>
  <w:num w:numId="7">
    <w:abstractNumId w:val="2"/>
  </w:num>
  <w:num w:numId="8">
    <w:abstractNumId w:val="9"/>
  </w:num>
  <w:num w:numId="9">
    <w:abstractNumId w:val="13"/>
  </w:num>
  <w:num w:numId="10">
    <w:abstractNumId w:val="10"/>
  </w:num>
  <w:num w:numId="11">
    <w:abstractNumId w:val="4"/>
  </w:num>
  <w:num w:numId="12">
    <w:abstractNumId w:val="0"/>
  </w:num>
  <w:num w:numId="13">
    <w:abstractNumId w:val="11"/>
  </w:num>
  <w:num w:numId="14">
    <w:abstractNumId w:val="5"/>
  </w:num>
  <w:num w:numId="1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43A"/>
    <w:rsid w:val="00022A6A"/>
    <w:rsid w:val="000565EA"/>
    <w:rsid w:val="00093261"/>
    <w:rsid w:val="000978EA"/>
    <w:rsid w:val="000D1377"/>
    <w:rsid w:val="00144A5F"/>
    <w:rsid w:val="00195332"/>
    <w:rsid w:val="001B3979"/>
    <w:rsid w:val="002266C4"/>
    <w:rsid w:val="002A3DB7"/>
    <w:rsid w:val="002D25C1"/>
    <w:rsid w:val="00327E40"/>
    <w:rsid w:val="0037165B"/>
    <w:rsid w:val="00443FC4"/>
    <w:rsid w:val="00452022"/>
    <w:rsid w:val="004623D1"/>
    <w:rsid w:val="004708B1"/>
    <w:rsid w:val="0047626A"/>
    <w:rsid w:val="0050309C"/>
    <w:rsid w:val="005A5BDA"/>
    <w:rsid w:val="005C3764"/>
    <w:rsid w:val="005E4953"/>
    <w:rsid w:val="00621F65"/>
    <w:rsid w:val="00672E0D"/>
    <w:rsid w:val="00684743"/>
    <w:rsid w:val="006928A9"/>
    <w:rsid w:val="006B643A"/>
    <w:rsid w:val="0082613C"/>
    <w:rsid w:val="00856CED"/>
    <w:rsid w:val="00877BDD"/>
    <w:rsid w:val="008919FF"/>
    <w:rsid w:val="008B1550"/>
    <w:rsid w:val="008C6ABE"/>
    <w:rsid w:val="00910255"/>
    <w:rsid w:val="009368DA"/>
    <w:rsid w:val="00946545"/>
    <w:rsid w:val="009C05A6"/>
    <w:rsid w:val="009F475C"/>
    <w:rsid w:val="00A62425"/>
    <w:rsid w:val="00A864DB"/>
    <w:rsid w:val="00AD299D"/>
    <w:rsid w:val="00AF5878"/>
    <w:rsid w:val="00B017D7"/>
    <w:rsid w:val="00B17BEF"/>
    <w:rsid w:val="00B875EA"/>
    <w:rsid w:val="00BD6D2D"/>
    <w:rsid w:val="00BE317A"/>
    <w:rsid w:val="00BF5E05"/>
    <w:rsid w:val="00C14E5A"/>
    <w:rsid w:val="00C44CDC"/>
    <w:rsid w:val="00CE62EF"/>
    <w:rsid w:val="00CF1326"/>
    <w:rsid w:val="00D6697F"/>
    <w:rsid w:val="00DA0CF0"/>
    <w:rsid w:val="00DE2966"/>
    <w:rsid w:val="00E7724B"/>
    <w:rsid w:val="00EA442D"/>
    <w:rsid w:val="00F06E9B"/>
    <w:rsid w:val="00F20E05"/>
    <w:rsid w:val="00FE1AF7"/>
    <w:rsid w:val="00FE2E90"/>
    <w:rsid w:val="14201882"/>
    <w:rsid w:val="2214D03F"/>
    <w:rsid w:val="2B5DD9A4"/>
    <w:rsid w:val="2C1EB446"/>
    <w:rsid w:val="30A8FA61"/>
    <w:rsid w:val="31B15994"/>
    <w:rsid w:val="3CD94A93"/>
    <w:rsid w:val="4005C35E"/>
    <w:rsid w:val="40BB3B62"/>
    <w:rsid w:val="44FF476E"/>
    <w:rsid w:val="562526DC"/>
    <w:rsid w:val="58986949"/>
    <w:rsid w:val="599D99E4"/>
    <w:rsid w:val="5B41F5A8"/>
    <w:rsid w:val="5DCF23BC"/>
    <w:rsid w:val="5E2F9333"/>
    <w:rsid w:val="6C2934A4"/>
    <w:rsid w:val="71465175"/>
    <w:rsid w:val="74CCB5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B6B14BA"/>
  <w15:chartTrackingRefBased/>
  <w15:docId w15:val="{12019079-D68F-6C43-8630-21A49A05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643A"/>
    <w:rPr>
      <w:sz w:val="16"/>
      <w:szCs w:val="16"/>
    </w:rPr>
  </w:style>
  <w:style w:type="paragraph" w:styleId="CommentText">
    <w:name w:val="annotation text"/>
    <w:basedOn w:val="Normal"/>
    <w:link w:val="CommentTextChar"/>
    <w:uiPriority w:val="99"/>
    <w:semiHidden/>
    <w:unhideWhenUsed/>
    <w:rsid w:val="006B643A"/>
    <w:rPr>
      <w:sz w:val="20"/>
      <w:szCs w:val="20"/>
      <w:lang w:val="en-CA" w:eastAsia="en-US"/>
    </w:rPr>
  </w:style>
  <w:style w:type="character" w:customStyle="1" w:styleId="CommentTextChar">
    <w:name w:val="Comment Text Char"/>
    <w:basedOn w:val="DefaultParagraphFont"/>
    <w:link w:val="CommentText"/>
    <w:uiPriority w:val="99"/>
    <w:semiHidden/>
    <w:rsid w:val="006B643A"/>
    <w:rPr>
      <w:sz w:val="20"/>
      <w:szCs w:val="20"/>
      <w:lang w:val="en-CA"/>
    </w:rPr>
  </w:style>
  <w:style w:type="paragraph" w:styleId="BalloonText">
    <w:name w:val="Balloon Text"/>
    <w:basedOn w:val="Normal"/>
    <w:link w:val="BalloonTextChar"/>
    <w:uiPriority w:val="99"/>
    <w:semiHidden/>
    <w:unhideWhenUsed/>
    <w:rsid w:val="006B64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643A"/>
    <w:rPr>
      <w:rFonts w:ascii="Times New Roman" w:hAnsi="Times New Roman" w:cs="Times New Roman"/>
      <w:sz w:val="18"/>
      <w:szCs w:val="18"/>
      <w:lang w:eastAsia="ja-JP"/>
    </w:rPr>
  </w:style>
  <w:style w:type="paragraph" w:styleId="ListParagraph">
    <w:name w:val="List Paragraph"/>
    <w:basedOn w:val="Normal"/>
    <w:uiPriority w:val="34"/>
    <w:qFormat/>
    <w:rsid w:val="00BE317A"/>
    <w:pPr>
      <w:ind w:left="720"/>
      <w:contextualSpacing/>
    </w:pPr>
    <w:rPr>
      <w:lang w:val="en-CA" w:eastAsia="en-US"/>
    </w:rPr>
  </w:style>
  <w:style w:type="character" w:styleId="Hyperlink">
    <w:name w:val="Hyperlink"/>
    <w:basedOn w:val="DefaultParagraphFont"/>
    <w:uiPriority w:val="99"/>
    <w:unhideWhenUsed/>
    <w:rsid w:val="000D13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oo.gl/WD6QD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327</Words>
  <Characters>7569</Characters>
  <Application>Microsoft Office Word</Application>
  <DocSecurity>0</DocSecurity>
  <Lines>63</Lines>
  <Paragraphs>17</Paragraphs>
  <ScaleCrop>false</ScaleCrop>
  <Company/>
  <LinksUpToDate>false</LinksUpToDate>
  <CharactersWithSpaces>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8</cp:revision>
  <dcterms:created xsi:type="dcterms:W3CDTF">2020-12-07T15:12:00Z</dcterms:created>
  <dcterms:modified xsi:type="dcterms:W3CDTF">2020-12-07T15:18:00Z</dcterms:modified>
</cp:coreProperties>
</file>